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B6DF89" w14:textId="3F9356EC" w:rsidR="00002A19" w:rsidRPr="006514DB" w:rsidRDefault="00381E6F" w:rsidP="00002A19">
      <w:pPr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127A73B4" wp14:editId="55003FED">
            <wp:extent cx="7739482" cy="4837176"/>
            <wp:effectExtent l="0" t="0" r="0" b="1905"/>
            <wp:docPr id="597994568" name="Picture 17" descr="A graph of a number of pati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7994568" name="Picture 17" descr="A graph of a number of patients&#10;&#10;AI-generated content may be incorrect.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39482" cy="48371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BBFB05" w14:textId="34E32B6C" w:rsidR="00473F54" w:rsidRPr="006514DB" w:rsidRDefault="00473F54" w:rsidP="00473F54">
      <w:bookmarkStart w:id="0" w:name="OLE_LINK13"/>
      <w:bookmarkStart w:id="1" w:name="OLE_LINK14"/>
      <w:r w:rsidRPr="006514DB">
        <w:rPr>
          <w:b/>
          <w:bCs/>
        </w:rPr>
        <w:t>S</w:t>
      </w:r>
      <w:r w:rsidR="00CA50A8">
        <w:rPr>
          <w:b/>
          <w:bCs/>
        </w:rPr>
        <w:t>5</w:t>
      </w:r>
      <w:r w:rsidR="008E3B83">
        <w:rPr>
          <w:b/>
          <w:bCs/>
        </w:rPr>
        <w:t xml:space="preserve"> Figure</w:t>
      </w:r>
      <w:r w:rsidRPr="006514DB">
        <w:rPr>
          <w:b/>
          <w:bCs/>
        </w:rPr>
        <w:t xml:space="preserve">. </w:t>
      </w:r>
      <w:r w:rsidR="00E266E3" w:rsidRPr="006514DB">
        <w:t xml:space="preserve">Vaccine </w:t>
      </w:r>
      <w:r w:rsidR="00C11B46" w:rsidRPr="006514DB">
        <w:t>impact</w:t>
      </w:r>
      <w:r w:rsidRPr="006514DB">
        <w:t xml:space="preserve"> on cases of catastrophic health expenditure (CHE) averted from </w:t>
      </w:r>
      <w:r w:rsidR="00E266E3" w:rsidRPr="006514DB">
        <w:t>2000-to-2030 vaccinee cohorts</w:t>
      </w:r>
      <w:r w:rsidRPr="006514DB">
        <w:t xml:space="preserve">, at a 40% CHE threshold of </w:t>
      </w:r>
      <w:r w:rsidR="003B1764" w:rsidRPr="006514DB">
        <w:t>consumption</w:t>
      </w:r>
      <w:r w:rsidRPr="006514DB">
        <w:t>.</w:t>
      </w:r>
    </w:p>
    <w:p w14:paraId="2737CBB3" w14:textId="77777777" w:rsidR="00A95ACB" w:rsidRPr="006514DB" w:rsidRDefault="00A95ACB" w:rsidP="00874AFC">
      <w:pPr>
        <w:rPr>
          <w:color w:val="000000"/>
          <w:sz w:val="16"/>
          <w:szCs w:val="16"/>
        </w:rPr>
      </w:pPr>
    </w:p>
    <w:p w14:paraId="3906D292" w14:textId="77777777" w:rsidR="00A91F9F" w:rsidRPr="006514DB" w:rsidRDefault="00A95ACB">
      <w:pPr>
        <w:rPr>
          <w:sz w:val="16"/>
          <w:szCs w:val="16"/>
        </w:rPr>
      </w:pPr>
      <w:r w:rsidRPr="006514DB">
        <w:rPr>
          <w:sz w:val="16"/>
          <w:szCs w:val="16"/>
        </w:rPr>
        <w:t xml:space="preserve">HepB: routine three infant doses of hepatitis B vaccine; HepB BD: birth dose of hepatitis B vaccine given alone; Hib3: routine three infant doses of </w:t>
      </w:r>
      <w:r w:rsidRPr="006514DB">
        <w:rPr>
          <w:i/>
          <w:iCs/>
          <w:sz w:val="16"/>
          <w:szCs w:val="16"/>
        </w:rPr>
        <w:t>Haemophilus influenzae</w:t>
      </w:r>
      <w:r w:rsidRPr="006514DB">
        <w:rPr>
          <w:sz w:val="16"/>
          <w:szCs w:val="16"/>
        </w:rPr>
        <w:t xml:space="preserve"> type B vaccine; </w:t>
      </w:r>
      <w:r w:rsidRPr="006514DB">
        <w:rPr>
          <w:color w:val="000000"/>
          <w:sz w:val="16"/>
          <w:szCs w:val="16"/>
        </w:rPr>
        <w:t xml:space="preserve">PCV3: </w:t>
      </w:r>
      <w:r w:rsidRPr="006514DB">
        <w:rPr>
          <w:sz w:val="16"/>
          <w:szCs w:val="16"/>
        </w:rPr>
        <w:t xml:space="preserve">routine three doses of </w:t>
      </w:r>
      <w:r w:rsidRPr="006514DB">
        <w:rPr>
          <w:i/>
          <w:iCs/>
          <w:sz w:val="16"/>
          <w:szCs w:val="16"/>
        </w:rPr>
        <w:t>Streptococcus pneumoniae</w:t>
      </w:r>
      <w:r w:rsidRPr="006514DB">
        <w:rPr>
          <w:sz w:val="16"/>
          <w:szCs w:val="16"/>
        </w:rPr>
        <w:t xml:space="preserve"> vaccine; Rota: routine two infant doses of rotavirus vaccine;</w:t>
      </w:r>
      <w:r w:rsidRPr="006514DB">
        <w:rPr>
          <w:color w:val="000000"/>
          <w:sz w:val="16"/>
          <w:szCs w:val="16"/>
        </w:rPr>
        <w:t xml:space="preserve"> </w:t>
      </w:r>
      <w:r w:rsidRPr="006514DB">
        <w:rPr>
          <w:sz w:val="16"/>
          <w:szCs w:val="16"/>
        </w:rPr>
        <w:t>MCV1: routine first dose of measles vaccine;</w:t>
      </w:r>
      <w:r w:rsidRPr="006514DB">
        <w:rPr>
          <w:color w:val="000000"/>
          <w:sz w:val="16"/>
          <w:szCs w:val="16"/>
        </w:rPr>
        <w:t xml:space="preserve"> </w:t>
      </w:r>
      <w:r w:rsidRPr="006514DB">
        <w:rPr>
          <w:sz w:val="16"/>
          <w:szCs w:val="16"/>
        </w:rPr>
        <w:t>MCV2: routine second dose of measles vaccine;</w:t>
      </w:r>
      <w:r w:rsidRPr="006514DB">
        <w:rPr>
          <w:color w:val="000000"/>
          <w:sz w:val="16"/>
          <w:szCs w:val="16"/>
        </w:rPr>
        <w:t xml:space="preserve"> SIA</w:t>
      </w:r>
      <w:r w:rsidRPr="006514DB">
        <w:rPr>
          <w:sz w:val="16"/>
          <w:szCs w:val="16"/>
        </w:rPr>
        <w:t>: campaign measles vaccine.</w:t>
      </w:r>
    </w:p>
    <w:bookmarkEnd w:id="0"/>
    <w:bookmarkEnd w:id="1"/>
    <w:p w14:paraId="073A94BB" w14:textId="77777777" w:rsidR="006514DB" w:rsidRPr="006514DB" w:rsidRDefault="006514DB"/>
    <w:sectPr w:rsidR="006514DB" w:rsidRPr="006514DB" w:rsidSect="008034B4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06188E" w14:textId="77777777" w:rsidR="00B54D3A" w:rsidRDefault="00B54D3A" w:rsidP="0008768E">
      <w:r>
        <w:separator/>
      </w:r>
    </w:p>
  </w:endnote>
  <w:endnote w:type="continuationSeparator" w:id="0">
    <w:p w14:paraId="6B9EE89C" w14:textId="77777777" w:rsidR="00B54D3A" w:rsidRDefault="00B54D3A" w:rsidP="0008768E">
      <w:r>
        <w:continuationSeparator/>
      </w:r>
    </w:p>
  </w:endnote>
  <w:endnote w:type="continuationNotice" w:id="1">
    <w:p w14:paraId="44BD41A0" w14:textId="77777777" w:rsidR="00B54D3A" w:rsidRDefault="00B54D3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200744427"/>
      <w:docPartObj>
        <w:docPartGallery w:val="Page Numbers (Bottom of Page)"/>
        <w:docPartUnique/>
      </w:docPartObj>
    </w:sdtPr>
    <w:sdtContent>
      <w:p w14:paraId="007CBB0A" w14:textId="2327DE07" w:rsidR="000A7E40" w:rsidRDefault="000A7E40" w:rsidP="008125B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1709F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3A79E9C" w14:textId="77777777" w:rsidR="000A7E40" w:rsidRDefault="000A7E40" w:rsidP="00035A0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583273659"/>
      <w:docPartObj>
        <w:docPartGallery w:val="Page Numbers (Bottom of Page)"/>
        <w:docPartUnique/>
      </w:docPartObj>
    </w:sdtPr>
    <w:sdtContent>
      <w:p w14:paraId="531A1B48" w14:textId="5830400D" w:rsidR="000A7E40" w:rsidRDefault="000A7E40" w:rsidP="008125B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62C0DCC" w14:textId="77777777" w:rsidR="000A7E40" w:rsidRDefault="000A7E40" w:rsidP="00035A0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D1696C" w14:textId="77777777" w:rsidR="00B54D3A" w:rsidRDefault="00B54D3A" w:rsidP="0008768E">
      <w:r>
        <w:separator/>
      </w:r>
    </w:p>
  </w:footnote>
  <w:footnote w:type="continuationSeparator" w:id="0">
    <w:p w14:paraId="19211B34" w14:textId="77777777" w:rsidR="00B54D3A" w:rsidRDefault="00B54D3A" w:rsidP="0008768E">
      <w:r>
        <w:continuationSeparator/>
      </w:r>
    </w:p>
  </w:footnote>
  <w:footnote w:type="continuationNotice" w:id="1">
    <w:p w14:paraId="4CDA8492" w14:textId="77777777" w:rsidR="00B54D3A" w:rsidRDefault="00B54D3A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46679E" w14:textId="22E08C22" w:rsidR="000F6A16" w:rsidRDefault="000F6A16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1" behindDoc="0" locked="0" layoutInCell="1" allowOverlap="1" wp14:anchorId="1B6CBAC9" wp14:editId="2D8263C7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443865" cy="443865"/>
              <wp:effectExtent l="0" t="0" r="2540" b="16510"/>
              <wp:wrapNone/>
              <wp:docPr id="2" name="Text Box 2" descr="Classified as 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891660A" w14:textId="0D047736" w:rsidR="000F6A16" w:rsidRPr="000F6A16" w:rsidRDefault="000F6A16" w:rsidP="000F6A16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0F6A1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lassified as 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B6CBAC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Classified as Internal" style="position:absolute;margin-left:0;margin-top:0;width:34.95pt;height:34.95pt;z-index:251658241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" filled="f" stroked="f">
              <v:textbox style="mso-fit-shape-to-text:t" inset="20pt,15pt,0,0">
                <w:txbxContent>
                  <w:p w14:paraId="4891660A" w14:textId="0D047736" w:rsidR="000F6A16" w:rsidRPr="000F6A16" w:rsidRDefault="000F6A16" w:rsidP="000F6A16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0F6A16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lassified as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981ACE" w14:textId="58592971" w:rsidR="000F6A16" w:rsidRDefault="000F6A1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B637C8" w14:textId="718ED104" w:rsidR="000F6A16" w:rsidRDefault="000F6A16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EF5768D" wp14:editId="4C3F0629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443865" cy="443865"/>
              <wp:effectExtent l="0" t="0" r="2540" b="16510"/>
              <wp:wrapNone/>
              <wp:docPr id="1" name="Text Box 1" descr="Classified as 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98CC171" w14:textId="77E5B555" w:rsidR="000F6A16" w:rsidRPr="000F6A16" w:rsidRDefault="000F6A16" w:rsidP="000F6A16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0F6A1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lassified as 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EF5768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Classified as Internal" style="position:absolute;margin-left:0;margin-top:0;width:34.95pt;height:34.95pt;z-index:251658240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" filled="f" stroked="f">
              <v:textbox style="mso-fit-shape-to-text:t" inset="20pt,15pt,0,0">
                <w:txbxContent>
                  <w:p w14:paraId="098CC171" w14:textId="77E5B555" w:rsidR="000F6A16" w:rsidRPr="000F6A16" w:rsidRDefault="000F6A16" w:rsidP="000F6A16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0F6A16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lassified as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BAD15C3"/>
    <w:multiLevelType w:val="hybridMultilevel"/>
    <w:tmpl w:val="39921344"/>
    <w:lvl w:ilvl="0" w:tplc="6E3A2D80">
      <w:start w:val="1"/>
      <w:numFmt w:val="lowerRoman"/>
      <w:lvlText w:val="%1)"/>
      <w:lvlJc w:val="right"/>
      <w:pPr>
        <w:ind w:left="1020" w:hanging="360"/>
      </w:pPr>
    </w:lvl>
    <w:lvl w:ilvl="1" w:tplc="F1666384">
      <w:start w:val="1"/>
      <w:numFmt w:val="lowerRoman"/>
      <w:lvlText w:val="%2)"/>
      <w:lvlJc w:val="right"/>
      <w:pPr>
        <w:ind w:left="1020" w:hanging="360"/>
      </w:pPr>
    </w:lvl>
    <w:lvl w:ilvl="2" w:tplc="32540C22">
      <w:start w:val="1"/>
      <w:numFmt w:val="lowerRoman"/>
      <w:lvlText w:val="%3)"/>
      <w:lvlJc w:val="right"/>
      <w:pPr>
        <w:ind w:left="1020" w:hanging="360"/>
      </w:pPr>
    </w:lvl>
    <w:lvl w:ilvl="3" w:tplc="B5C4D072">
      <w:start w:val="1"/>
      <w:numFmt w:val="lowerRoman"/>
      <w:lvlText w:val="%4)"/>
      <w:lvlJc w:val="right"/>
      <w:pPr>
        <w:ind w:left="1020" w:hanging="360"/>
      </w:pPr>
    </w:lvl>
    <w:lvl w:ilvl="4" w:tplc="44EC66F8">
      <w:start w:val="1"/>
      <w:numFmt w:val="lowerRoman"/>
      <w:lvlText w:val="%5)"/>
      <w:lvlJc w:val="right"/>
      <w:pPr>
        <w:ind w:left="1020" w:hanging="360"/>
      </w:pPr>
    </w:lvl>
    <w:lvl w:ilvl="5" w:tplc="D0AAADAA">
      <w:start w:val="1"/>
      <w:numFmt w:val="lowerRoman"/>
      <w:lvlText w:val="%6)"/>
      <w:lvlJc w:val="right"/>
      <w:pPr>
        <w:ind w:left="1020" w:hanging="360"/>
      </w:pPr>
    </w:lvl>
    <w:lvl w:ilvl="6" w:tplc="D1900338">
      <w:start w:val="1"/>
      <w:numFmt w:val="lowerRoman"/>
      <w:lvlText w:val="%7)"/>
      <w:lvlJc w:val="right"/>
      <w:pPr>
        <w:ind w:left="1020" w:hanging="360"/>
      </w:pPr>
    </w:lvl>
    <w:lvl w:ilvl="7" w:tplc="EE70EA66">
      <w:start w:val="1"/>
      <w:numFmt w:val="lowerRoman"/>
      <w:lvlText w:val="%8)"/>
      <w:lvlJc w:val="right"/>
      <w:pPr>
        <w:ind w:left="1020" w:hanging="360"/>
      </w:pPr>
    </w:lvl>
    <w:lvl w:ilvl="8" w:tplc="10BEB278">
      <w:start w:val="1"/>
      <w:numFmt w:val="lowerRoman"/>
      <w:lvlText w:val="%9)"/>
      <w:lvlJc w:val="right"/>
      <w:pPr>
        <w:ind w:left="1020" w:hanging="360"/>
      </w:pPr>
    </w:lvl>
  </w:abstractNum>
  <w:abstractNum w:abstractNumId="1" w15:restartNumberingAfterBreak="0">
    <w:nsid w:val="743C73A6"/>
    <w:multiLevelType w:val="hybridMultilevel"/>
    <w:tmpl w:val="7E1EC4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50934797">
    <w:abstractNumId w:val="0"/>
  </w:num>
  <w:num w:numId="2" w16cid:durableId="15060496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074"/>
    <w:rsid w:val="00002474"/>
    <w:rsid w:val="00002A19"/>
    <w:rsid w:val="000043CB"/>
    <w:rsid w:val="000072BD"/>
    <w:rsid w:val="0000744C"/>
    <w:rsid w:val="00012EF1"/>
    <w:rsid w:val="000138B5"/>
    <w:rsid w:val="00013F84"/>
    <w:rsid w:val="00014454"/>
    <w:rsid w:val="00014F6C"/>
    <w:rsid w:val="00016C12"/>
    <w:rsid w:val="00017964"/>
    <w:rsid w:val="00017D0E"/>
    <w:rsid w:val="000214B9"/>
    <w:rsid w:val="00021CAD"/>
    <w:rsid w:val="000231E6"/>
    <w:rsid w:val="00024AA2"/>
    <w:rsid w:val="00024E25"/>
    <w:rsid w:val="00025D4B"/>
    <w:rsid w:val="00026007"/>
    <w:rsid w:val="00030783"/>
    <w:rsid w:val="00030A02"/>
    <w:rsid w:val="00031CDD"/>
    <w:rsid w:val="00033228"/>
    <w:rsid w:val="00034182"/>
    <w:rsid w:val="000355EE"/>
    <w:rsid w:val="00035A0A"/>
    <w:rsid w:val="0003668F"/>
    <w:rsid w:val="000368CD"/>
    <w:rsid w:val="00036F67"/>
    <w:rsid w:val="00042DD7"/>
    <w:rsid w:val="00045066"/>
    <w:rsid w:val="00045E80"/>
    <w:rsid w:val="00046EE4"/>
    <w:rsid w:val="0004787D"/>
    <w:rsid w:val="00050352"/>
    <w:rsid w:val="00051C86"/>
    <w:rsid w:val="00054168"/>
    <w:rsid w:val="00054E9E"/>
    <w:rsid w:val="000556B6"/>
    <w:rsid w:val="000568BB"/>
    <w:rsid w:val="0006039B"/>
    <w:rsid w:val="0006085B"/>
    <w:rsid w:val="00061EAA"/>
    <w:rsid w:val="00062B4F"/>
    <w:rsid w:val="00065839"/>
    <w:rsid w:val="00066F25"/>
    <w:rsid w:val="00070B94"/>
    <w:rsid w:val="00071456"/>
    <w:rsid w:val="00072038"/>
    <w:rsid w:val="00075D8A"/>
    <w:rsid w:val="00076217"/>
    <w:rsid w:val="000773A4"/>
    <w:rsid w:val="0007753E"/>
    <w:rsid w:val="00077B16"/>
    <w:rsid w:val="00077F32"/>
    <w:rsid w:val="00077FE6"/>
    <w:rsid w:val="00080236"/>
    <w:rsid w:val="00080418"/>
    <w:rsid w:val="00082307"/>
    <w:rsid w:val="00083D80"/>
    <w:rsid w:val="000852E3"/>
    <w:rsid w:val="0008608C"/>
    <w:rsid w:val="000864D1"/>
    <w:rsid w:val="00086710"/>
    <w:rsid w:val="0008698A"/>
    <w:rsid w:val="0008768E"/>
    <w:rsid w:val="00087A69"/>
    <w:rsid w:val="00090F27"/>
    <w:rsid w:val="0009179D"/>
    <w:rsid w:val="00091A57"/>
    <w:rsid w:val="00091DFC"/>
    <w:rsid w:val="00093DB3"/>
    <w:rsid w:val="000A01F3"/>
    <w:rsid w:val="000A0950"/>
    <w:rsid w:val="000A133A"/>
    <w:rsid w:val="000A14D7"/>
    <w:rsid w:val="000A22A7"/>
    <w:rsid w:val="000A331E"/>
    <w:rsid w:val="000A5E77"/>
    <w:rsid w:val="000A6909"/>
    <w:rsid w:val="000A7429"/>
    <w:rsid w:val="000A787B"/>
    <w:rsid w:val="000A7E40"/>
    <w:rsid w:val="000B0A82"/>
    <w:rsid w:val="000B3278"/>
    <w:rsid w:val="000B4312"/>
    <w:rsid w:val="000B4B3C"/>
    <w:rsid w:val="000B5D58"/>
    <w:rsid w:val="000B7FB2"/>
    <w:rsid w:val="000C0DB8"/>
    <w:rsid w:val="000C1008"/>
    <w:rsid w:val="000C2AE2"/>
    <w:rsid w:val="000C34FD"/>
    <w:rsid w:val="000C4F52"/>
    <w:rsid w:val="000C5FFE"/>
    <w:rsid w:val="000C6495"/>
    <w:rsid w:val="000C75D1"/>
    <w:rsid w:val="000D2681"/>
    <w:rsid w:val="000D28EB"/>
    <w:rsid w:val="000D2E5E"/>
    <w:rsid w:val="000D2F35"/>
    <w:rsid w:val="000D3777"/>
    <w:rsid w:val="000D60A5"/>
    <w:rsid w:val="000D65CA"/>
    <w:rsid w:val="000D69F8"/>
    <w:rsid w:val="000E0022"/>
    <w:rsid w:val="000E25D0"/>
    <w:rsid w:val="000E4441"/>
    <w:rsid w:val="000E6B76"/>
    <w:rsid w:val="000E790C"/>
    <w:rsid w:val="000F00BB"/>
    <w:rsid w:val="000F1A40"/>
    <w:rsid w:val="000F1C59"/>
    <w:rsid w:val="000F2D57"/>
    <w:rsid w:val="000F4012"/>
    <w:rsid w:val="000F68AD"/>
    <w:rsid w:val="000F6A16"/>
    <w:rsid w:val="000F74AD"/>
    <w:rsid w:val="000F7DD9"/>
    <w:rsid w:val="000F7E32"/>
    <w:rsid w:val="00100219"/>
    <w:rsid w:val="00101158"/>
    <w:rsid w:val="001013EC"/>
    <w:rsid w:val="0010187F"/>
    <w:rsid w:val="001073D6"/>
    <w:rsid w:val="00107690"/>
    <w:rsid w:val="00111AA8"/>
    <w:rsid w:val="001121DD"/>
    <w:rsid w:val="001124BC"/>
    <w:rsid w:val="0011319A"/>
    <w:rsid w:val="0011448A"/>
    <w:rsid w:val="00114BC5"/>
    <w:rsid w:val="00115DC6"/>
    <w:rsid w:val="001170E9"/>
    <w:rsid w:val="001179DD"/>
    <w:rsid w:val="001200BF"/>
    <w:rsid w:val="001205F8"/>
    <w:rsid w:val="00121BA4"/>
    <w:rsid w:val="00122CFB"/>
    <w:rsid w:val="001252B7"/>
    <w:rsid w:val="00127058"/>
    <w:rsid w:val="00127258"/>
    <w:rsid w:val="00127C87"/>
    <w:rsid w:val="00130618"/>
    <w:rsid w:val="00130A36"/>
    <w:rsid w:val="001316D7"/>
    <w:rsid w:val="00133A34"/>
    <w:rsid w:val="00133B22"/>
    <w:rsid w:val="001341CE"/>
    <w:rsid w:val="001353F2"/>
    <w:rsid w:val="001355CD"/>
    <w:rsid w:val="00135927"/>
    <w:rsid w:val="001368C8"/>
    <w:rsid w:val="00137877"/>
    <w:rsid w:val="00140F99"/>
    <w:rsid w:val="00141E6C"/>
    <w:rsid w:val="00143DBE"/>
    <w:rsid w:val="001442AA"/>
    <w:rsid w:val="00145692"/>
    <w:rsid w:val="00146101"/>
    <w:rsid w:val="00146CB2"/>
    <w:rsid w:val="0015135D"/>
    <w:rsid w:val="0015365A"/>
    <w:rsid w:val="00154CD5"/>
    <w:rsid w:val="00155051"/>
    <w:rsid w:val="0015796F"/>
    <w:rsid w:val="00160307"/>
    <w:rsid w:val="0016123F"/>
    <w:rsid w:val="001663FB"/>
    <w:rsid w:val="00166F4C"/>
    <w:rsid w:val="00166F8D"/>
    <w:rsid w:val="00167660"/>
    <w:rsid w:val="00170819"/>
    <w:rsid w:val="0017095B"/>
    <w:rsid w:val="00170CA8"/>
    <w:rsid w:val="0017167F"/>
    <w:rsid w:val="00171D27"/>
    <w:rsid w:val="00172BD4"/>
    <w:rsid w:val="00173A89"/>
    <w:rsid w:val="0017527B"/>
    <w:rsid w:val="001760D5"/>
    <w:rsid w:val="00176512"/>
    <w:rsid w:val="00176532"/>
    <w:rsid w:val="00177060"/>
    <w:rsid w:val="00177DDC"/>
    <w:rsid w:val="00180FA9"/>
    <w:rsid w:val="0018124E"/>
    <w:rsid w:val="001815DE"/>
    <w:rsid w:val="00181A7A"/>
    <w:rsid w:val="00181C8D"/>
    <w:rsid w:val="00183657"/>
    <w:rsid w:val="00184A28"/>
    <w:rsid w:val="001852B2"/>
    <w:rsid w:val="00186C68"/>
    <w:rsid w:val="001871BB"/>
    <w:rsid w:val="00191DAF"/>
    <w:rsid w:val="00191E2A"/>
    <w:rsid w:val="001928E4"/>
    <w:rsid w:val="00192CDE"/>
    <w:rsid w:val="00193147"/>
    <w:rsid w:val="0019334F"/>
    <w:rsid w:val="00194C7D"/>
    <w:rsid w:val="00195E6C"/>
    <w:rsid w:val="001960D1"/>
    <w:rsid w:val="00196B02"/>
    <w:rsid w:val="001A0395"/>
    <w:rsid w:val="001A0FAE"/>
    <w:rsid w:val="001A1C4B"/>
    <w:rsid w:val="001A1E0A"/>
    <w:rsid w:val="001A2BD0"/>
    <w:rsid w:val="001A31D8"/>
    <w:rsid w:val="001A371A"/>
    <w:rsid w:val="001A56B5"/>
    <w:rsid w:val="001A6DBD"/>
    <w:rsid w:val="001A6F86"/>
    <w:rsid w:val="001A73F8"/>
    <w:rsid w:val="001A76FF"/>
    <w:rsid w:val="001A7AE5"/>
    <w:rsid w:val="001B0457"/>
    <w:rsid w:val="001B0FEB"/>
    <w:rsid w:val="001B122E"/>
    <w:rsid w:val="001B26C3"/>
    <w:rsid w:val="001B2978"/>
    <w:rsid w:val="001B2A44"/>
    <w:rsid w:val="001B3591"/>
    <w:rsid w:val="001B5202"/>
    <w:rsid w:val="001B622E"/>
    <w:rsid w:val="001B62E7"/>
    <w:rsid w:val="001B6CBB"/>
    <w:rsid w:val="001C02F0"/>
    <w:rsid w:val="001C0E31"/>
    <w:rsid w:val="001C153F"/>
    <w:rsid w:val="001C2401"/>
    <w:rsid w:val="001C5338"/>
    <w:rsid w:val="001C67A0"/>
    <w:rsid w:val="001C6CFE"/>
    <w:rsid w:val="001D0D53"/>
    <w:rsid w:val="001D146F"/>
    <w:rsid w:val="001D1682"/>
    <w:rsid w:val="001D28FC"/>
    <w:rsid w:val="001D53C7"/>
    <w:rsid w:val="001D5BA5"/>
    <w:rsid w:val="001D634C"/>
    <w:rsid w:val="001D68E1"/>
    <w:rsid w:val="001E020D"/>
    <w:rsid w:val="001E196A"/>
    <w:rsid w:val="001E1CB8"/>
    <w:rsid w:val="001E3BD3"/>
    <w:rsid w:val="001E3CC3"/>
    <w:rsid w:val="001E5C49"/>
    <w:rsid w:val="001F26FA"/>
    <w:rsid w:val="001F3043"/>
    <w:rsid w:val="001F34D4"/>
    <w:rsid w:val="001F495D"/>
    <w:rsid w:val="001F596A"/>
    <w:rsid w:val="001F7092"/>
    <w:rsid w:val="00200D58"/>
    <w:rsid w:val="002010A0"/>
    <w:rsid w:val="00202491"/>
    <w:rsid w:val="00202724"/>
    <w:rsid w:val="00203867"/>
    <w:rsid w:val="00205998"/>
    <w:rsid w:val="002067ED"/>
    <w:rsid w:val="00207A1D"/>
    <w:rsid w:val="002106F0"/>
    <w:rsid w:val="00211A5B"/>
    <w:rsid w:val="00213826"/>
    <w:rsid w:val="00213BA1"/>
    <w:rsid w:val="00215456"/>
    <w:rsid w:val="00216505"/>
    <w:rsid w:val="00217626"/>
    <w:rsid w:val="00220734"/>
    <w:rsid w:val="0022254B"/>
    <w:rsid w:val="002236C3"/>
    <w:rsid w:val="002241E3"/>
    <w:rsid w:val="00226C8B"/>
    <w:rsid w:val="00227856"/>
    <w:rsid w:val="00227C6B"/>
    <w:rsid w:val="00230235"/>
    <w:rsid w:val="0023150B"/>
    <w:rsid w:val="00231AB6"/>
    <w:rsid w:val="00231E11"/>
    <w:rsid w:val="002350D1"/>
    <w:rsid w:val="002356DF"/>
    <w:rsid w:val="00235DED"/>
    <w:rsid w:val="002400AE"/>
    <w:rsid w:val="002401F7"/>
    <w:rsid w:val="00241324"/>
    <w:rsid w:val="002416FE"/>
    <w:rsid w:val="00242D49"/>
    <w:rsid w:val="00243259"/>
    <w:rsid w:val="00244116"/>
    <w:rsid w:val="002454B3"/>
    <w:rsid w:val="002457DA"/>
    <w:rsid w:val="00246655"/>
    <w:rsid w:val="00247C41"/>
    <w:rsid w:val="00253B9D"/>
    <w:rsid w:val="00254BDE"/>
    <w:rsid w:val="00256260"/>
    <w:rsid w:val="00256C17"/>
    <w:rsid w:val="0025712A"/>
    <w:rsid w:val="00260A96"/>
    <w:rsid w:val="00260B01"/>
    <w:rsid w:val="00261AA6"/>
    <w:rsid w:val="00261B78"/>
    <w:rsid w:val="0026245D"/>
    <w:rsid w:val="00262739"/>
    <w:rsid w:val="00262E8B"/>
    <w:rsid w:val="00263477"/>
    <w:rsid w:val="00263AB7"/>
    <w:rsid w:val="00263E9E"/>
    <w:rsid w:val="00263F38"/>
    <w:rsid w:val="00263F43"/>
    <w:rsid w:val="002645DB"/>
    <w:rsid w:val="00264842"/>
    <w:rsid w:val="00265490"/>
    <w:rsid w:val="0026581B"/>
    <w:rsid w:val="002669F4"/>
    <w:rsid w:val="00270061"/>
    <w:rsid w:val="002718BE"/>
    <w:rsid w:val="0027216E"/>
    <w:rsid w:val="00273203"/>
    <w:rsid w:val="00274E2F"/>
    <w:rsid w:val="002823B1"/>
    <w:rsid w:val="00282FA0"/>
    <w:rsid w:val="00283006"/>
    <w:rsid w:val="00283DC6"/>
    <w:rsid w:val="00284BD4"/>
    <w:rsid w:val="00285DD2"/>
    <w:rsid w:val="00286201"/>
    <w:rsid w:val="002869AF"/>
    <w:rsid w:val="002914CC"/>
    <w:rsid w:val="002927EB"/>
    <w:rsid w:val="002963AB"/>
    <w:rsid w:val="00296AF2"/>
    <w:rsid w:val="002A1121"/>
    <w:rsid w:val="002A22CA"/>
    <w:rsid w:val="002A269A"/>
    <w:rsid w:val="002A3B29"/>
    <w:rsid w:val="002A5AA0"/>
    <w:rsid w:val="002A6FAE"/>
    <w:rsid w:val="002A6FB4"/>
    <w:rsid w:val="002A736A"/>
    <w:rsid w:val="002B10DE"/>
    <w:rsid w:val="002B1933"/>
    <w:rsid w:val="002B2D7E"/>
    <w:rsid w:val="002B30B9"/>
    <w:rsid w:val="002B35AC"/>
    <w:rsid w:val="002B6184"/>
    <w:rsid w:val="002B663B"/>
    <w:rsid w:val="002C18E2"/>
    <w:rsid w:val="002C42EE"/>
    <w:rsid w:val="002C6D88"/>
    <w:rsid w:val="002D1025"/>
    <w:rsid w:val="002D1F11"/>
    <w:rsid w:val="002D213D"/>
    <w:rsid w:val="002D4E44"/>
    <w:rsid w:val="002D65E7"/>
    <w:rsid w:val="002D740D"/>
    <w:rsid w:val="002D7CBE"/>
    <w:rsid w:val="002D7EAA"/>
    <w:rsid w:val="002E0162"/>
    <w:rsid w:val="002E0846"/>
    <w:rsid w:val="002E0A54"/>
    <w:rsid w:val="002E0AD9"/>
    <w:rsid w:val="002E0C61"/>
    <w:rsid w:val="002E29CB"/>
    <w:rsid w:val="002E349A"/>
    <w:rsid w:val="002E4C2B"/>
    <w:rsid w:val="002E565E"/>
    <w:rsid w:val="002E5AF1"/>
    <w:rsid w:val="002E6223"/>
    <w:rsid w:val="002E6472"/>
    <w:rsid w:val="002E7876"/>
    <w:rsid w:val="002F10AD"/>
    <w:rsid w:val="002F1FEE"/>
    <w:rsid w:val="002F2799"/>
    <w:rsid w:val="002F367E"/>
    <w:rsid w:val="002F622E"/>
    <w:rsid w:val="002F63D6"/>
    <w:rsid w:val="002F6D12"/>
    <w:rsid w:val="002F77CE"/>
    <w:rsid w:val="00302634"/>
    <w:rsid w:val="003029FE"/>
    <w:rsid w:val="0030312A"/>
    <w:rsid w:val="00303296"/>
    <w:rsid w:val="003037EB"/>
    <w:rsid w:val="00303E21"/>
    <w:rsid w:val="00304794"/>
    <w:rsid w:val="00305863"/>
    <w:rsid w:val="00305B04"/>
    <w:rsid w:val="003101E3"/>
    <w:rsid w:val="00311123"/>
    <w:rsid w:val="003114BC"/>
    <w:rsid w:val="00311F1C"/>
    <w:rsid w:val="00312BC6"/>
    <w:rsid w:val="00315420"/>
    <w:rsid w:val="00315B90"/>
    <w:rsid w:val="00316FDD"/>
    <w:rsid w:val="00317D3B"/>
    <w:rsid w:val="00317DA8"/>
    <w:rsid w:val="003201CC"/>
    <w:rsid w:val="0032156B"/>
    <w:rsid w:val="00323063"/>
    <w:rsid w:val="0032431A"/>
    <w:rsid w:val="00325F28"/>
    <w:rsid w:val="0032682E"/>
    <w:rsid w:val="00326A1A"/>
    <w:rsid w:val="003273F9"/>
    <w:rsid w:val="003302A4"/>
    <w:rsid w:val="00330C4C"/>
    <w:rsid w:val="00330C7B"/>
    <w:rsid w:val="0033122A"/>
    <w:rsid w:val="00331832"/>
    <w:rsid w:val="00331C99"/>
    <w:rsid w:val="00333B55"/>
    <w:rsid w:val="00334135"/>
    <w:rsid w:val="00335686"/>
    <w:rsid w:val="00335C96"/>
    <w:rsid w:val="00336065"/>
    <w:rsid w:val="00336A0D"/>
    <w:rsid w:val="00337353"/>
    <w:rsid w:val="00341BF8"/>
    <w:rsid w:val="0034261F"/>
    <w:rsid w:val="00344C43"/>
    <w:rsid w:val="00344E99"/>
    <w:rsid w:val="003455BC"/>
    <w:rsid w:val="00347709"/>
    <w:rsid w:val="003502B7"/>
    <w:rsid w:val="0035032D"/>
    <w:rsid w:val="00350DFB"/>
    <w:rsid w:val="00350F38"/>
    <w:rsid w:val="00350FE1"/>
    <w:rsid w:val="00352004"/>
    <w:rsid w:val="003541E3"/>
    <w:rsid w:val="00354B52"/>
    <w:rsid w:val="00354D31"/>
    <w:rsid w:val="0035684F"/>
    <w:rsid w:val="0035688F"/>
    <w:rsid w:val="00357283"/>
    <w:rsid w:val="003576FE"/>
    <w:rsid w:val="00357DD0"/>
    <w:rsid w:val="00357FE0"/>
    <w:rsid w:val="00360144"/>
    <w:rsid w:val="003612F4"/>
    <w:rsid w:val="00361F2A"/>
    <w:rsid w:val="003620CD"/>
    <w:rsid w:val="00364498"/>
    <w:rsid w:val="00365410"/>
    <w:rsid w:val="00365695"/>
    <w:rsid w:val="00366C11"/>
    <w:rsid w:val="003723E9"/>
    <w:rsid w:val="00373B77"/>
    <w:rsid w:val="00374837"/>
    <w:rsid w:val="00376952"/>
    <w:rsid w:val="0037780D"/>
    <w:rsid w:val="00381E6F"/>
    <w:rsid w:val="00382FE7"/>
    <w:rsid w:val="003845B9"/>
    <w:rsid w:val="00384EDB"/>
    <w:rsid w:val="003854AF"/>
    <w:rsid w:val="0038572C"/>
    <w:rsid w:val="00386385"/>
    <w:rsid w:val="00390283"/>
    <w:rsid w:val="00390314"/>
    <w:rsid w:val="003906FB"/>
    <w:rsid w:val="0039092A"/>
    <w:rsid w:val="003924CA"/>
    <w:rsid w:val="00392EE0"/>
    <w:rsid w:val="003936B0"/>
    <w:rsid w:val="00393931"/>
    <w:rsid w:val="003959DF"/>
    <w:rsid w:val="00396ADE"/>
    <w:rsid w:val="003A1560"/>
    <w:rsid w:val="003A16E3"/>
    <w:rsid w:val="003A1DD1"/>
    <w:rsid w:val="003A33BA"/>
    <w:rsid w:val="003A3F23"/>
    <w:rsid w:val="003A74E9"/>
    <w:rsid w:val="003A74FC"/>
    <w:rsid w:val="003B1764"/>
    <w:rsid w:val="003B2B76"/>
    <w:rsid w:val="003B2D38"/>
    <w:rsid w:val="003B4245"/>
    <w:rsid w:val="003B6CBD"/>
    <w:rsid w:val="003B74F8"/>
    <w:rsid w:val="003C0412"/>
    <w:rsid w:val="003C056C"/>
    <w:rsid w:val="003C3399"/>
    <w:rsid w:val="003C4C01"/>
    <w:rsid w:val="003C4E55"/>
    <w:rsid w:val="003D0C3C"/>
    <w:rsid w:val="003D1BB8"/>
    <w:rsid w:val="003D3246"/>
    <w:rsid w:val="003D38A8"/>
    <w:rsid w:val="003D3CFA"/>
    <w:rsid w:val="003D6F8C"/>
    <w:rsid w:val="003E0A1A"/>
    <w:rsid w:val="003E0B6C"/>
    <w:rsid w:val="003E0DE6"/>
    <w:rsid w:val="003E0E47"/>
    <w:rsid w:val="003E2089"/>
    <w:rsid w:val="003E36F1"/>
    <w:rsid w:val="003E49D0"/>
    <w:rsid w:val="003E4BAD"/>
    <w:rsid w:val="003E55EE"/>
    <w:rsid w:val="003E56AE"/>
    <w:rsid w:val="003E5AC5"/>
    <w:rsid w:val="003E63C5"/>
    <w:rsid w:val="003E7A73"/>
    <w:rsid w:val="003F0648"/>
    <w:rsid w:val="003F1DC9"/>
    <w:rsid w:val="003F3ED6"/>
    <w:rsid w:val="003F48CF"/>
    <w:rsid w:val="003F4BD4"/>
    <w:rsid w:val="003F67E8"/>
    <w:rsid w:val="003F720D"/>
    <w:rsid w:val="004006F1"/>
    <w:rsid w:val="00404846"/>
    <w:rsid w:val="00404C34"/>
    <w:rsid w:val="00406E89"/>
    <w:rsid w:val="004071BF"/>
    <w:rsid w:val="004100AE"/>
    <w:rsid w:val="0041015A"/>
    <w:rsid w:val="00410B4D"/>
    <w:rsid w:val="004118D2"/>
    <w:rsid w:val="00412EFE"/>
    <w:rsid w:val="00413F8B"/>
    <w:rsid w:val="0041408B"/>
    <w:rsid w:val="0041465D"/>
    <w:rsid w:val="0041588E"/>
    <w:rsid w:val="004164C9"/>
    <w:rsid w:val="004238F0"/>
    <w:rsid w:val="0042396C"/>
    <w:rsid w:val="00424C49"/>
    <w:rsid w:val="00424F1C"/>
    <w:rsid w:val="00427446"/>
    <w:rsid w:val="00431FEF"/>
    <w:rsid w:val="0043220B"/>
    <w:rsid w:val="00433452"/>
    <w:rsid w:val="004337FC"/>
    <w:rsid w:val="004342C1"/>
    <w:rsid w:val="00435077"/>
    <w:rsid w:val="00437C5D"/>
    <w:rsid w:val="00440774"/>
    <w:rsid w:val="00440BAF"/>
    <w:rsid w:val="004442DA"/>
    <w:rsid w:val="00446FE3"/>
    <w:rsid w:val="004506E6"/>
    <w:rsid w:val="00452A81"/>
    <w:rsid w:val="0045426C"/>
    <w:rsid w:val="00454AC0"/>
    <w:rsid w:val="004551FF"/>
    <w:rsid w:val="00457033"/>
    <w:rsid w:val="00457055"/>
    <w:rsid w:val="004579CC"/>
    <w:rsid w:val="00461B99"/>
    <w:rsid w:val="00462DB1"/>
    <w:rsid w:val="00463A28"/>
    <w:rsid w:val="00464B12"/>
    <w:rsid w:val="00464CD4"/>
    <w:rsid w:val="004650EF"/>
    <w:rsid w:val="004653C0"/>
    <w:rsid w:val="00465C58"/>
    <w:rsid w:val="00466379"/>
    <w:rsid w:val="00466520"/>
    <w:rsid w:val="00466CB1"/>
    <w:rsid w:val="00467823"/>
    <w:rsid w:val="004724B6"/>
    <w:rsid w:val="00473A6F"/>
    <w:rsid w:val="00473BCD"/>
    <w:rsid w:val="00473F54"/>
    <w:rsid w:val="00474915"/>
    <w:rsid w:val="00474AEE"/>
    <w:rsid w:val="0047581E"/>
    <w:rsid w:val="004758D3"/>
    <w:rsid w:val="00477EAE"/>
    <w:rsid w:val="00480479"/>
    <w:rsid w:val="004804CB"/>
    <w:rsid w:val="00483D41"/>
    <w:rsid w:val="00486D4E"/>
    <w:rsid w:val="00487341"/>
    <w:rsid w:val="00487F72"/>
    <w:rsid w:val="004902F8"/>
    <w:rsid w:val="00490DA3"/>
    <w:rsid w:val="00491818"/>
    <w:rsid w:val="004921C2"/>
    <w:rsid w:val="00492375"/>
    <w:rsid w:val="00492B6F"/>
    <w:rsid w:val="00493C69"/>
    <w:rsid w:val="00493FF9"/>
    <w:rsid w:val="00494442"/>
    <w:rsid w:val="0049516B"/>
    <w:rsid w:val="004951D0"/>
    <w:rsid w:val="00495768"/>
    <w:rsid w:val="004963A8"/>
    <w:rsid w:val="00496A63"/>
    <w:rsid w:val="00496B21"/>
    <w:rsid w:val="00497702"/>
    <w:rsid w:val="00497E2C"/>
    <w:rsid w:val="004A084A"/>
    <w:rsid w:val="004A2767"/>
    <w:rsid w:val="004A3102"/>
    <w:rsid w:val="004A4364"/>
    <w:rsid w:val="004B14E2"/>
    <w:rsid w:val="004B1C92"/>
    <w:rsid w:val="004B33B3"/>
    <w:rsid w:val="004B34D3"/>
    <w:rsid w:val="004B36F4"/>
    <w:rsid w:val="004B4445"/>
    <w:rsid w:val="004B55B0"/>
    <w:rsid w:val="004B65F2"/>
    <w:rsid w:val="004B68D5"/>
    <w:rsid w:val="004B7510"/>
    <w:rsid w:val="004C296F"/>
    <w:rsid w:val="004C2B70"/>
    <w:rsid w:val="004C3CB4"/>
    <w:rsid w:val="004C4708"/>
    <w:rsid w:val="004C71D8"/>
    <w:rsid w:val="004C768C"/>
    <w:rsid w:val="004C7B5D"/>
    <w:rsid w:val="004D1398"/>
    <w:rsid w:val="004D1A47"/>
    <w:rsid w:val="004D2728"/>
    <w:rsid w:val="004D389A"/>
    <w:rsid w:val="004D39B0"/>
    <w:rsid w:val="004D3C9D"/>
    <w:rsid w:val="004D5937"/>
    <w:rsid w:val="004D60C7"/>
    <w:rsid w:val="004D6874"/>
    <w:rsid w:val="004E01DA"/>
    <w:rsid w:val="004E2C48"/>
    <w:rsid w:val="004E2FB0"/>
    <w:rsid w:val="004E3865"/>
    <w:rsid w:val="004E3E65"/>
    <w:rsid w:val="004E4264"/>
    <w:rsid w:val="004E441B"/>
    <w:rsid w:val="004E44FF"/>
    <w:rsid w:val="004E452D"/>
    <w:rsid w:val="004E5284"/>
    <w:rsid w:val="004E5F34"/>
    <w:rsid w:val="004E6077"/>
    <w:rsid w:val="004E656A"/>
    <w:rsid w:val="004E6D82"/>
    <w:rsid w:val="004E764D"/>
    <w:rsid w:val="004E7E40"/>
    <w:rsid w:val="004F065B"/>
    <w:rsid w:val="004F135D"/>
    <w:rsid w:val="004F174F"/>
    <w:rsid w:val="004F4C73"/>
    <w:rsid w:val="004F5932"/>
    <w:rsid w:val="004F7D25"/>
    <w:rsid w:val="00500EB9"/>
    <w:rsid w:val="00503775"/>
    <w:rsid w:val="00505394"/>
    <w:rsid w:val="00505556"/>
    <w:rsid w:val="00506183"/>
    <w:rsid w:val="00506CD3"/>
    <w:rsid w:val="005075FA"/>
    <w:rsid w:val="00507AB1"/>
    <w:rsid w:val="005111CD"/>
    <w:rsid w:val="0051187D"/>
    <w:rsid w:val="00511E94"/>
    <w:rsid w:val="005121A2"/>
    <w:rsid w:val="005142BC"/>
    <w:rsid w:val="00514905"/>
    <w:rsid w:val="0051795A"/>
    <w:rsid w:val="005179DB"/>
    <w:rsid w:val="00517C1A"/>
    <w:rsid w:val="00523A26"/>
    <w:rsid w:val="00524B5E"/>
    <w:rsid w:val="00525E5C"/>
    <w:rsid w:val="00527907"/>
    <w:rsid w:val="00527E50"/>
    <w:rsid w:val="005305A5"/>
    <w:rsid w:val="00531BF9"/>
    <w:rsid w:val="005328BD"/>
    <w:rsid w:val="00532B3D"/>
    <w:rsid w:val="00532BFE"/>
    <w:rsid w:val="00532EAB"/>
    <w:rsid w:val="00533DD7"/>
    <w:rsid w:val="0053502E"/>
    <w:rsid w:val="00535433"/>
    <w:rsid w:val="00536554"/>
    <w:rsid w:val="00536E09"/>
    <w:rsid w:val="005404A6"/>
    <w:rsid w:val="00540F2D"/>
    <w:rsid w:val="005413C5"/>
    <w:rsid w:val="00542BDF"/>
    <w:rsid w:val="00543138"/>
    <w:rsid w:val="00545514"/>
    <w:rsid w:val="00545AF8"/>
    <w:rsid w:val="00546687"/>
    <w:rsid w:val="00546C43"/>
    <w:rsid w:val="00547931"/>
    <w:rsid w:val="0055097C"/>
    <w:rsid w:val="005518BB"/>
    <w:rsid w:val="00551EA3"/>
    <w:rsid w:val="00552AC3"/>
    <w:rsid w:val="00552BE6"/>
    <w:rsid w:val="00553224"/>
    <w:rsid w:val="005547AF"/>
    <w:rsid w:val="00554EAB"/>
    <w:rsid w:val="005579D3"/>
    <w:rsid w:val="0056147E"/>
    <w:rsid w:val="00562232"/>
    <w:rsid w:val="00563686"/>
    <w:rsid w:val="00563825"/>
    <w:rsid w:val="00564862"/>
    <w:rsid w:val="0056500C"/>
    <w:rsid w:val="005669C0"/>
    <w:rsid w:val="005704B0"/>
    <w:rsid w:val="00571943"/>
    <w:rsid w:val="005722E6"/>
    <w:rsid w:val="00572CB6"/>
    <w:rsid w:val="00572CD5"/>
    <w:rsid w:val="00573CCE"/>
    <w:rsid w:val="00576932"/>
    <w:rsid w:val="00576D3A"/>
    <w:rsid w:val="00581820"/>
    <w:rsid w:val="005827BA"/>
    <w:rsid w:val="00582809"/>
    <w:rsid w:val="0058383A"/>
    <w:rsid w:val="00584419"/>
    <w:rsid w:val="00587C7D"/>
    <w:rsid w:val="00590BAC"/>
    <w:rsid w:val="0059206E"/>
    <w:rsid w:val="0059312F"/>
    <w:rsid w:val="005935A4"/>
    <w:rsid w:val="00593C81"/>
    <w:rsid w:val="00593F3F"/>
    <w:rsid w:val="0059519E"/>
    <w:rsid w:val="00595A9D"/>
    <w:rsid w:val="00596D5B"/>
    <w:rsid w:val="0059748C"/>
    <w:rsid w:val="00597FEC"/>
    <w:rsid w:val="005A0044"/>
    <w:rsid w:val="005A106D"/>
    <w:rsid w:val="005A1E98"/>
    <w:rsid w:val="005A28FF"/>
    <w:rsid w:val="005A4339"/>
    <w:rsid w:val="005A474B"/>
    <w:rsid w:val="005A6881"/>
    <w:rsid w:val="005A7E39"/>
    <w:rsid w:val="005B126B"/>
    <w:rsid w:val="005B31D1"/>
    <w:rsid w:val="005B331D"/>
    <w:rsid w:val="005B339B"/>
    <w:rsid w:val="005B4867"/>
    <w:rsid w:val="005B4A5A"/>
    <w:rsid w:val="005B51C5"/>
    <w:rsid w:val="005B5611"/>
    <w:rsid w:val="005B6A75"/>
    <w:rsid w:val="005B712F"/>
    <w:rsid w:val="005B7CBA"/>
    <w:rsid w:val="005C00F9"/>
    <w:rsid w:val="005C02B9"/>
    <w:rsid w:val="005C0837"/>
    <w:rsid w:val="005C180B"/>
    <w:rsid w:val="005C21CA"/>
    <w:rsid w:val="005C25CC"/>
    <w:rsid w:val="005C29A3"/>
    <w:rsid w:val="005C4170"/>
    <w:rsid w:val="005C4426"/>
    <w:rsid w:val="005C6EB8"/>
    <w:rsid w:val="005C76A5"/>
    <w:rsid w:val="005D23C6"/>
    <w:rsid w:val="005D4519"/>
    <w:rsid w:val="005D49C5"/>
    <w:rsid w:val="005D698C"/>
    <w:rsid w:val="005D6DBE"/>
    <w:rsid w:val="005D7851"/>
    <w:rsid w:val="005E076C"/>
    <w:rsid w:val="005E0E16"/>
    <w:rsid w:val="005E10E9"/>
    <w:rsid w:val="005E1891"/>
    <w:rsid w:val="005F10D7"/>
    <w:rsid w:val="005F2D7A"/>
    <w:rsid w:val="005F509B"/>
    <w:rsid w:val="005F7003"/>
    <w:rsid w:val="006051BD"/>
    <w:rsid w:val="006054B5"/>
    <w:rsid w:val="006070DB"/>
    <w:rsid w:val="006114C5"/>
    <w:rsid w:val="0061447B"/>
    <w:rsid w:val="00614489"/>
    <w:rsid w:val="00617C56"/>
    <w:rsid w:val="00617F79"/>
    <w:rsid w:val="00621AF6"/>
    <w:rsid w:val="00621F0F"/>
    <w:rsid w:val="00622C69"/>
    <w:rsid w:val="00624D0D"/>
    <w:rsid w:val="00624FCB"/>
    <w:rsid w:val="00625022"/>
    <w:rsid w:val="00625A12"/>
    <w:rsid w:val="0063081A"/>
    <w:rsid w:val="00632436"/>
    <w:rsid w:val="00632B70"/>
    <w:rsid w:val="006344B3"/>
    <w:rsid w:val="0063767B"/>
    <w:rsid w:val="00640881"/>
    <w:rsid w:val="006417CD"/>
    <w:rsid w:val="0064398C"/>
    <w:rsid w:val="00643E0E"/>
    <w:rsid w:val="0064455E"/>
    <w:rsid w:val="00644FFB"/>
    <w:rsid w:val="006451EC"/>
    <w:rsid w:val="00646247"/>
    <w:rsid w:val="00646365"/>
    <w:rsid w:val="006474CB"/>
    <w:rsid w:val="006479DE"/>
    <w:rsid w:val="006500B3"/>
    <w:rsid w:val="006503AA"/>
    <w:rsid w:val="00651340"/>
    <w:rsid w:val="006514DB"/>
    <w:rsid w:val="00653D60"/>
    <w:rsid w:val="00654FBE"/>
    <w:rsid w:val="006550B2"/>
    <w:rsid w:val="00656D92"/>
    <w:rsid w:val="00660AD8"/>
    <w:rsid w:val="006616BB"/>
    <w:rsid w:val="006620EF"/>
    <w:rsid w:val="0066214D"/>
    <w:rsid w:val="0066307E"/>
    <w:rsid w:val="006642B1"/>
    <w:rsid w:val="00664F29"/>
    <w:rsid w:val="00665673"/>
    <w:rsid w:val="00666514"/>
    <w:rsid w:val="006718B0"/>
    <w:rsid w:val="006721F4"/>
    <w:rsid w:val="0067283C"/>
    <w:rsid w:val="00673D54"/>
    <w:rsid w:val="006746E7"/>
    <w:rsid w:val="00676322"/>
    <w:rsid w:val="006772A6"/>
    <w:rsid w:val="00677460"/>
    <w:rsid w:val="0068046D"/>
    <w:rsid w:val="0068097E"/>
    <w:rsid w:val="0068193B"/>
    <w:rsid w:val="00684343"/>
    <w:rsid w:val="00685D07"/>
    <w:rsid w:val="00687AF5"/>
    <w:rsid w:val="00687FBD"/>
    <w:rsid w:val="0069090C"/>
    <w:rsid w:val="00691398"/>
    <w:rsid w:val="0069174D"/>
    <w:rsid w:val="00691BE0"/>
    <w:rsid w:val="00692ACF"/>
    <w:rsid w:val="00694EB4"/>
    <w:rsid w:val="006950B8"/>
    <w:rsid w:val="00695BF8"/>
    <w:rsid w:val="0069677B"/>
    <w:rsid w:val="00696AC4"/>
    <w:rsid w:val="006979D7"/>
    <w:rsid w:val="00697EB9"/>
    <w:rsid w:val="006A009F"/>
    <w:rsid w:val="006A2A14"/>
    <w:rsid w:val="006A2FC9"/>
    <w:rsid w:val="006A3BD0"/>
    <w:rsid w:val="006A4BE0"/>
    <w:rsid w:val="006A6B28"/>
    <w:rsid w:val="006A7242"/>
    <w:rsid w:val="006B0B85"/>
    <w:rsid w:val="006B2C07"/>
    <w:rsid w:val="006B2E5F"/>
    <w:rsid w:val="006B3355"/>
    <w:rsid w:val="006B33A1"/>
    <w:rsid w:val="006B33B3"/>
    <w:rsid w:val="006B4C07"/>
    <w:rsid w:val="006B4D16"/>
    <w:rsid w:val="006B5727"/>
    <w:rsid w:val="006B5A8B"/>
    <w:rsid w:val="006B6539"/>
    <w:rsid w:val="006B6899"/>
    <w:rsid w:val="006B6D46"/>
    <w:rsid w:val="006C02FF"/>
    <w:rsid w:val="006C0D92"/>
    <w:rsid w:val="006C1FB7"/>
    <w:rsid w:val="006C2A87"/>
    <w:rsid w:val="006C46AB"/>
    <w:rsid w:val="006C4827"/>
    <w:rsid w:val="006C4A0A"/>
    <w:rsid w:val="006C4FAC"/>
    <w:rsid w:val="006C7089"/>
    <w:rsid w:val="006D1B7D"/>
    <w:rsid w:val="006D329C"/>
    <w:rsid w:val="006D49A5"/>
    <w:rsid w:val="006D5B9F"/>
    <w:rsid w:val="006D7476"/>
    <w:rsid w:val="006D7538"/>
    <w:rsid w:val="006D7E00"/>
    <w:rsid w:val="006E03C9"/>
    <w:rsid w:val="006E1575"/>
    <w:rsid w:val="006E2E41"/>
    <w:rsid w:val="006E4E2B"/>
    <w:rsid w:val="006F22BF"/>
    <w:rsid w:val="006F2708"/>
    <w:rsid w:val="006F297A"/>
    <w:rsid w:val="006F336D"/>
    <w:rsid w:val="006F463B"/>
    <w:rsid w:val="006F5A42"/>
    <w:rsid w:val="006F600A"/>
    <w:rsid w:val="006F608D"/>
    <w:rsid w:val="00701819"/>
    <w:rsid w:val="00701C2C"/>
    <w:rsid w:val="00702867"/>
    <w:rsid w:val="00703617"/>
    <w:rsid w:val="007037B2"/>
    <w:rsid w:val="00703B61"/>
    <w:rsid w:val="00703C1A"/>
    <w:rsid w:val="00703E1E"/>
    <w:rsid w:val="0070430E"/>
    <w:rsid w:val="00705382"/>
    <w:rsid w:val="0070685E"/>
    <w:rsid w:val="00710F0F"/>
    <w:rsid w:val="0071210B"/>
    <w:rsid w:val="00712296"/>
    <w:rsid w:val="00712992"/>
    <w:rsid w:val="00713407"/>
    <w:rsid w:val="007148C1"/>
    <w:rsid w:val="00715239"/>
    <w:rsid w:val="00715F18"/>
    <w:rsid w:val="0071709F"/>
    <w:rsid w:val="00720284"/>
    <w:rsid w:val="007222E6"/>
    <w:rsid w:val="00722C37"/>
    <w:rsid w:val="007230D8"/>
    <w:rsid w:val="00723202"/>
    <w:rsid w:val="00723459"/>
    <w:rsid w:val="00724099"/>
    <w:rsid w:val="007244D0"/>
    <w:rsid w:val="00724849"/>
    <w:rsid w:val="00726992"/>
    <w:rsid w:val="00727A44"/>
    <w:rsid w:val="00727BB8"/>
    <w:rsid w:val="00730C6B"/>
    <w:rsid w:val="00731158"/>
    <w:rsid w:val="00731F50"/>
    <w:rsid w:val="007322D5"/>
    <w:rsid w:val="00734C66"/>
    <w:rsid w:val="00740E1E"/>
    <w:rsid w:val="007418B9"/>
    <w:rsid w:val="007466DD"/>
    <w:rsid w:val="00747DC6"/>
    <w:rsid w:val="00747E99"/>
    <w:rsid w:val="00751702"/>
    <w:rsid w:val="007527EE"/>
    <w:rsid w:val="0075325C"/>
    <w:rsid w:val="00754009"/>
    <w:rsid w:val="00754A08"/>
    <w:rsid w:val="007560D9"/>
    <w:rsid w:val="007610B5"/>
    <w:rsid w:val="007625D1"/>
    <w:rsid w:val="00762C68"/>
    <w:rsid w:val="00764553"/>
    <w:rsid w:val="0076460D"/>
    <w:rsid w:val="00765D06"/>
    <w:rsid w:val="00767A45"/>
    <w:rsid w:val="007705D7"/>
    <w:rsid w:val="00770C09"/>
    <w:rsid w:val="00771539"/>
    <w:rsid w:val="00771E0F"/>
    <w:rsid w:val="00774DF4"/>
    <w:rsid w:val="007767C8"/>
    <w:rsid w:val="00780898"/>
    <w:rsid w:val="00780D22"/>
    <w:rsid w:val="00780DE4"/>
    <w:rsid w:val="007817C6"/>
    <w:rsid w:val="007827BA"/>
    <w:rsid w:val="00787051"/>
    <w:rsid w:val="007870D3"/>
    <w:rsid w:val="00787A0D"/>
    <w:rsid w:val="007933C3"/>
    <w:rsid w:val="00793BE1"/>
    <w:rsid w:val="00794962"/>
    <w:rsid w:val="00795B1F"/>
    <w:rsid w:val="00795C0D"/>
    <w:rsid w:val="0079648B"/>
    <w:rsid w:val="007978F6"/>
    <w:rsid w:val="00797C96"/>
    <w:rsid w:val="00797C9F"/>
    <w:rsid w:val="007A107D"/>
    <w:rsid w:val="007A1938"/>
    <w:rsid w:val="007A1B5B"/>
    <w:rsid w:val="007A67DC"/>
    <w:rsid w:val="007A67E2"/>
    <w:rsid w:val="007B1E70"/>
    <w:rsid w:val="007B37E7"/>
    <w:rsid w:val="007B6418"/>
    <w:rsid w:val="007B6B09"/>
    <w:rsid w:val="007C0049"/>
    <w:rsid w:val="007C01F4"/>
    <w:rsid w:val="007C0F3B"/>
    <w:rsid w:val="007C254F"/>
    <w:rsid w:val="007C51D2"/>
    <w:rsid w:val="007C52AD"/>
    <w:rsid w:val="007C570D"/>
    <w:rsid w:val="007D0579"/>
    <w:rsid w:val="007D187C"/>
    <w:rsid w:val="007D2E9B"/>
    <w:rsid w:val="007D3C62"/>
    <w:rsid w:val="007D3FC5"/>
    <w:rsid w:val="007D5297"/>
    <w:rsid w:val="007E01D7"/>
    <w:rsid w:val="007E172E"/>
    <w:rsid w:val="007E2559"/>
    <w:rsid w:val="007E3960"/>
    <w:rsid w:val="007E509D"/>
    <w:rsid w:val="007E6817"/>
    <w:rsid w:val="007E7DF6"/>
    <w:rsid w:val="007F02D7"/>
    <w:rsid w:val="007F0488"/>
    <w:rsid w:val="007F13CD"/>
    <w:rsid w:val="007F15EF"/>
    <w:rsid w:val="007F1869"/>
    <w:rsid w:val="007F2400"/>
    <w:rsid w:val="007F3B3E"/>
    <w:rsid w:val="007F4B3C"/>
    <w:rsid w:val="007F4BAB"/>
    <w:rsid w:val="007F516A"/>
    <w:rsid w:val="007F6C19"/>
    <w:rsid w:val="0080050B"/>
    <w:rsid w:val="0080111F"/>
    <w:rsid w:val="00801942"/>
    <w:rsid w:val="008019A1"/>
    <w:rsid w:val="008034B4"/>
    <w:rsid w:val="00804323"/>
    <w:rsid w:val="00804577"/>
    <w:rsid w:val="00804BFA"/>
    <w:rsid w:val="00804DEE"/>
    <w:rsid w:val="008112CC"/>
    <w:rsid w:val="00814746"/>
    <w:rsid w:val="00814FF9"/>
    <w:rsid w:val="008156BF"/>
    <w:rsid w:val="008157B4"/>
    <w:rsid w:val="00815C93"/>
    <w:rsid w:val="00816407"/>
    <w:rsid w:val="00817074"/>
    <w:rsid w:val="00821531"/>
    <w:rsid w:val="00822950"/>
    <w:rsid w:val="00822FA4"/>
    <w:rsid w:val="00825769"/>
    <w:rsid w:val="0082655C"/>
    <w:rsid w:val="00826FD6"/>
    <w:rsid w:val="00827CC9"/>
    <w:rsid w:val="008306E7"/>
    <w:rsid w:val="00830EBC"/>
    <w:rsid w:val="00831C92"/>
    <w:rsid w:val="00831E04"/>
    <w:rsid w:val="008322EF"/>
    <w:rsid w:val="00832D11"/>
    <w:rsid w:val="008330ED"/>
    <w:rsid w:val="008340B9"/>
    <w:rsid w:val="008347FB"/>
    <w:rsid w:val="00834990"/>
    <w:rsid w:val="00834D98"/>
    <w:rsid w:val="008353F8"/>
    <w:rsid w:val="00836D6B"/>
    <w:rsid w:val="00842AAC"/>
    <w:rsid w:val="00845403"/>
    <w:rsid w:val="00845A95"/>
    <w:rsid w:val="008463C8"/>
    <w:rsid w:val="008464C1"/>
    <w:rsid w:val="00846738"/>
    <w:rsid w:val="00846D82"/>
    <w:rsid w:val="008507B7"/>
    <w:rsid w:val="00851AA5"/>
    <w:rsid w:val="008524B3"/>
    <w:rsid w:val="00852E7A"/>
    <w:rsid w:val="008534EE"/>
    <w:rsid w:val="008537EC"/>
    <w:rsid w:val="00853A7A"/>
    <w:rsid w:val="0085438F"/>
    <w:rsid w:val="008547DC"/>
    <w:rsid w:val="00855722"/>
    <w:rsid w:val="00855DCD"/>
    <w:rsid w:val="008579C8"/>
    <w:rsid w:val="00860833"/>
    <w:rsid w:val="00862841"/>
    <w:rsid w:val="00862E62"/>
    <w:rsid w:val="0086345A"/>
    <w:rsid w:val="008647A9"/>
    <w:rsid w:val="00865D3E"/>
    <w:rsid w:val="00866940"/>
    <w:rsid w:val="00867573"/>
    <w:rsid w:val="00871EB9"/>
    <w:rsid w:val="008722F5"/>
    <w:rsid w:val="00872733"/>
    <w:rsid w:val="00873DC9"/>
    <w:rsid w:val="00874821"/>
    <w:rsid w:val="00874AFC"/>
    <w:rsid w:val="00875477"/>
    <w:rsid w:val="00875CE5"/>
    <w:rsid w:val="00876770"/>
    <w:rsid w:val="00876A73"/>
    <w:rsid w:val="00881BCB"/>
    <w:rsid w:val="00882987"/>
    <w:rsid w:val="00882B94"/>
    <w:rsid w:val="008832BB"/>
    <w:rsid w:val="00883707"/>
    <w:rsid w:val="008843AA"/>
    <w:rsid w:val="008846B5"/>
    <w:rsid w:val="00886A9D"/>
    <w:rsid w:val="0088798B"/>
    <w:rsid w:val="008879EA"/>
    <w:rsid w:val="008902C9"/>
    <w:rsid w:val="00890C65"/>
    <w:rsid w:val="00892ABE"/>
    <w:rsid w:val="008935FA"/>
    <w:rsid w:val="0089481F"/>
    <w:rsid w:val="00895B7A"/>
    <w:rsid w:val="00897348"/>
    <w:rsid w:val="008A0F60"/>
    <w:rsid w:val="008A2979"/>
    <w:rsid w:val="008A2BE1"/>
    <w:rsid w:val="008A4A95"/>
    <w:rsid w:val="008A4B72"/>
    <w:rsid w:val="008A6F2A"/>
    <w:rsid w:val="008A7636"/>
    <w:rsid w:val="008B047F"/>
    <w:rsid w:val="008B15A1"/>
    <w:rsid w:val="008B34CD"/>
    <w:rsid w:val="008B4226"/>
    <w:rsid w:val="008B4DB9"/>
    <w:rsid w:val="008B690E"/>
    <w:rsid w:val="008B6F4C"/>
    <w:rsid w:val="008C03E4"/>
    <w:rsid w:val="008C105F"/>
    <w:rsid w:val="008C18BA"/>
    <w:rsid w:val="008C223F"/>
    <w:rsid w:val="008C2C77"/>
    <w:rsid w:val="008C2CF8"/>
    <w:rsid w:val="008C3D83"/>
    <w:rsid w:val="008C4A7F"/>
    <w:rsid w:val="008C50B2"/>
    <w:rsid w:val="008C776C"/>
    <w:rsid w:val="008D059D"/>
    <w:rsid w:val="008D07B6"/>
    <w:rsid w:val="008D0E7A"/>
    <w:rsid w:val="008D25A9"/>
    <w:rsid w:val="008D3F1F"/>
    <w:rsid w:val="008D61CB"/>
    <w:rsid w:val="008D6528"/>
    <w:rsid w:val="008D74F1"/>
    <w:rsid w:val="008E072C"/>
    <w:rsid w:val="008E1764"/>
    <w:rsid w:val="008E3B83"/>
    <w:rsid w:val="008E5805"/>
    <w:rsid w:val="008E7282"/>
    <w:rsid w:val="008E72D0"/>
    <w:rsid w:val="008E77B8"/>
    <w:rsid w:val="008E7C57"/>
    <w:rsid w:val="008F01F2"/>
    <w:rsid w:val="008F0ADA"/>
    <w:rsid w:val="008F0E6B"/>
    <w:rsid w:val="008F3086"/>
    <w:rsid w:val="008F428B"/>
    <w:rsid w:val="008F4917"/>
    <w:rsid w:val="008F4BB6"/>
    <w:rsid w:val="008F4C02"/>
    <w:rsid w:val="008F4C16"/>
    <w:rsid w:val="008F58D2"/>
    <w:rsid w:val="008F6824"/>
    <w:rsid w:val="008F6E35"/>
    <w:rsid w:val="008F75C9"/>
    <w:rsid w:val="008F7A2B"/>
    <w:rsid w:val="009003A9"/>
    <w:rsid w:val="00900832"/>
    <w:rsid w:val="00900AD9"/>
    <w:rsid w:val="00901B5C"/>
    <w:rsid w:val="009023A1"/>
    <w:rsid w:val="00902CD3"/>
    <w:rsid w:val="009041A0"/>
    <w:rsid w:val="00907AEB"/>
    <w:rsid w:val="00907EA9"/>
    <w:rsid w:val="00910E32"/>
    <w:rsid w:val="00911018"/>
    <w:rsid w:val="00912D5C"/>
    <w:rsid w:val="009143E6"/>
    <w:rsid w:val="0091512F"/>
    <w:rsid w:val="00915238"/>
    <w:rsid w:val="00915E23"/>
    <w:rsid w:val="00921F5D"/>
    <w:rsid w:val="009232C9"/>
    <w:rsid w:val="009275F6"/>
    <w:rsid w:val="00930388"/>
    <w:rsid w:val="0093097B"/>
    <w:rsid w:val="00930AA0"/>
    <w:rsid w:val="009320DE"/>
    <w:rsid w:val="00932F8D"/>
    <w:rsid w:val="00933055"/>
    <w:rsid w:val="00933071"/>
    <w:rsid w:val="009351E5"/>
    <w:rsid w:val="009359CF"/>
    <w:rsid w:val="00936F0F"/>
    <w:rsid w:val="0093770D"/>
    <w:rsid w:val="009422AC"/>
    <w:rsid w:val="009424C9"/>
    <w:rsid w:val="009460F5"/>
    <w:rsid w:val="009479AC"/>
    <w:rsid w:val="00951DDF"/>
    <w:rsid w:val="00954484"/>
    <w:rsid w:val="00954D36"/>
    <w:rsid w:val="00955072"/>
    <w:rsid w:val="009550AD"/>
    <w:rsid w:val="00955DDD"/>
    <w:rsid w:val="009570FF"/>
    <w:rsid w:val="009575BA"/>
    <w:rsid w:val="00960096"/>
    <w:rsid w:val="00960261"/>
    <w:rsid w:val="0096106B"/>
    <w:rsid w:val="00961948"/>
    <w:rsid w:val="00961989"/>
    <w:rsid w:val="00961BC9"/>
    <w:rsid w:val="00962B8F"/>
    <w:rsid w:val="0096328A"/>
    <w:rsid w:val="009635AB"/>
    <w:rsid w:val="00964DC5"/>
    <w:rsid w:val="00965244"/>
    <w:rsid w:val="00966754"/>
    <w:rsid w:val="0097068F"/>
    <w:rsid w:val="00971B10"/>
    <w:rsid w:val="00972C7E"/>
    <w:rsid w:val="0097391E"/>
    <w:rsid w:val="00976C43"/>
    <w:rsid w:val="00977166"/>
    <w:rsid w:val="00977C9F"/>
    <w:rsid w:val="009804B2"/>
    <w:rsid w:val="0098074D"/>
    <w:rsid w:val="00981170"/>
    <w:rsid w:val="009841A9"/>
    <w:rsid w:val="00984A11"/>
    <w:rsid w:val="00984EC5"/>
    <w:rsid w:val="00986041"/>
    <w:rsid w:val="00987330"/>
    <w:rsid w:val="00987551"/>
    <w:rsid w:val="00987D43"/>
    <w:rsid w:val="0099009C"/>
    <w:rsid w:val="00991DCE"/>
    <w:rsid w:val="0099319C"/>
    <w:rsid w:val="0099420B"/>
    <w:rsid w:val="00994E2E"/>
    <w:rsid w:val="0099596C"/>
    <w:rsid w:val="00997B40"/>
    <w:rsid w:val="009A05C4"/>
    <w:rsid w:val="009A0FC1"/>
    <w:rsid w:val="009A3505"/>
    <w:rsid w:val="009A3C62"/>
    <w:rsid w:val="009A45D3"/>
    <w:rsid w:val="009A4B01"/>
    <w:rsid w:val="009A568A"/>
    <w:rsid w:val="009A5743"/>
    <w:rsid w:val="009A7A02"/>
    <w:rsid w:val="009B0814"/>
    <w:rsid w:val="009B0EE5"/>
    <w:rsid w:val="009B11E6"/>
    <w:rsid w:val="009B15BD"/>
    <w:rsid w:val="009B1D1C"/>
    <w:rsid w:val="009B2B95"/>
    <w:rsid w:val="009B3614"/>
    <w:rsid w:val="009B5758"/>
    <w:rsid w:val="009B5D24"/>
    <w:rsid w:val="009B6012"/>
    <w:rsid w:val="009B72F8"/>
    <w:rsid w:val="009C03DB"/>
    <w:rsid w:val="009C1091"/>
    <w:rsid w:val="009C142C"/>
    <w:rsid w:val="009C287B"/>
    <w:rsid w:val="009C2A5A"/>
    <w:rsid w:val="009C30B5"/>
    <w:rsid w:val="009C45DB"/>
    <w:rsid w:val="009C7D84"/>
    <w:rsid w:val="009D3788"/>
    <w:rsid w:val="009D4A3D"/>
    <w:rsid w:val="009D4E96"/>
    <w:rsid w:val="009D5FF5"/>
    <w:rsid w:val="009D60A8"/>
    <w:rsid w:val="009D67CD"/>
    <w:rsid w:val="009D6C25"/>
    <w:rsid w:val="009D7643"/>
    <w:rsid w:val="009E1083"/>
    <w:rsid w:val="009E2C6C"/>
    <w:rsid w:val="009E4013"/>
    <w:rsid w:val="009E58AB"/>
    <w:rsid w:val="009E62FD"/>
    <w:rsid w:val="009E7D3E"/>
    <w:rsid w:val="009F02D4"/>
    <w:rsid w:val="009F0373"/>
    <w:rsid w:val="009F2891"/>
    <w:rsid w:val="009F2A94"/>
    <w:rsid w:val="009F2C2A"/>
    <w:rsid w:val="009F37C0"/>
    <w:rsid w:val="009F4A86"/>
    <w:rsid w:val="009F4C70"/>
    <w:rsid w:val="009F684E"/>
    <w:rsid w:val="009F6A83"/>
    <w:rsid w:val="00A03272"/>
    <w:rsid w:val="00A05074"/>
    <w:rsid w:val="00A0682A"/>
    <w:rsid w:val="00A07238"/>
    <w:rsid w:val="00A10C2F"/>
    <w:rsid w:val="00A138B4"/>
    <w:rsid w:val="00A17415"/>
    <w:rsid w:val="00A177F2"/>
    <w:rsid w:val="00A17E58"/>
    <w:rsid w:val="00A205B0"/>
    <w:rsid w:val="00A21028"/>
    <w:rsid w:val="00A22154"/>
    <w:rsid w:val="00A2223B"/>
    <w:rsid w:val="00A232F8"/>
    <w:rsid w:val="00A245A8"/>
    <w:rsid w:val="00A246C6"/>
    <w:rsid w:val="00A27B53"/>
    <w:rsid w:val="00A3078D"/>
    <w:rsid w:val="00A30DB8"/>
    <w:rsid w:val="00A30FCD"/>
    <w:rsid w:val="00A319B7"/>
    <w:rsid w:val="00A32666"/>
    <w:rsid w:val="00A346F1"/>
    <w:rsid w:val="00A34967"/>
    <w:rsid w:val="00A3586D"/>
    <w:rsid w:val="00A35CE9"/>
    <w:rsid w:val="00A36136"/>
    <w:rsid w:val="00A376DB"/>
    <w:rsid w:val="00A37E4B"/>
    <w:rsid w:val="00A435D9"/>
    <w:rsid w:val="00A44B6A"/>
    <w:rsid w:val="00A44E7E"/>
    <w:rsid w:val="00A468A2"/>
    <w:rsid w:val="00A47670"/>
    <w:rsid w:val="00A47CC9"/>
    <w:rsid w:val="00A529E9"/>
    <w:rsid w:val="00A5548E"/>
    <w:rsid w:val="00A57A2B"/>
    <w:rsid w:val="00A57E30"/>
    <w:rsid w:val="00A57EE9"/>
    <w:rsid w:val="00A60250"/>
    <w:rsid w:val="00A606DD"/>
    <w:rsid w:val="00A606E8"/>
    <w:rsid w:val="00A60D9B"/>
    <w:rsid w:val="00A63F80"/>
    <w:rsid w:val="00A64BEA"/>
    <w:rsid w:val="00A654CA"/>
    <w:rsid w:val="00A65EAE"/>
    <w:rsid w:val="00A6632F"/>
    <w:rsid w:val="00A66670"/>
    <w:rsid w:val="00A6714F"/>
    <w:rsid w:val="00A67449"/>
    <w:rsid w:val="00A728D2"/>
    <w:rsid w:val="00A72C02"/>
    <w:rsid w:val="00A73E9D"/>
    <w:rsid w:val="00A76914"/>
    <w:rsid w:val="00A771DC"/>
    <w:rsid w:val="00A803E8"/>
    <w:rsid w:val="00A8176F"/>
    <w:rsid w:val="00A821FB"/>
    <w:rsid w:val="00A85F01"/>
    <w:rsid w:val="00A91F9F"/>
    <w:rsid w:val="00A9243F"/>
    <w:rsid w:val="00A92943"/>
    <w:rsid w:val="00A93ACF"/>
    <w:rsid w:val="00A948CE"/>
    <w:rsid w:val="00A955B6"/>
    <w:rsid w:val="00A95ACB"/>
    <w:rsid w:val="00A9640C"/>
    <w:rsid w:val="00AA0926"/>
    <w:rsid w:val="00AA0A65"/>
    <w:rsid w:val="00AA2F09"/>
    <w:rsid w:val="00AA3275"/>
    <w:rsid w:val="00AA3437"/>
    <w:rsid w:val="00AA3461"/>
    <w:rsid w:val="00AA46E7"/>
    <w:rsid w:val="00AA520B"/>
    <w:rsid w:val="00AA6022"/>
    <w:rsid w:val="00AA704E"/>
    <w:rsid w:val="00AA76C5"/>
    <w:rsid w:val="00AA7B19"/>
    <w:rsid w:val="00AB0EFF"/>
    <w:rsid w:val="00AB2D33"/>
    <w:rsid w:val="00AB41BA"/>
    <w:rsid w:val="00AB4C78"/>
    <w:rsid w:val="00AB5290"/>
    <w:rsid w:val="00AB5A8C"/>
    <w:rsid w:val="00AB60B0"/>
    <w:rsid w:val="00AC04FF"/>
    <w:rsid w:val="00AC34EE"/>
    <w:rsid w:val="00AC4102"/>
    <w:rsid w:val="00AC5911"/>
    <w:rsid w:val="00AC592B"/>
    <w:rsid w:val="00AC782D"/>
    <w:rsid w:val="00AC7F78"/>
    <w:rsid w:val="00AD085C"/>
    <w:rsid w:val="00AD100B"/>
    <w:rsid w:val="00AD120F"/>
    <w:rsid w:val="00AD14AA"/>
    <w:rsid w:val="00AD16A7"/>
    <w:rsid w:val="00AD293F"/>
    <w:rsid w:val="00AD2D73"/>
    <w:rsid w:val="00AD30AE"/>
    <w:rsid w:val="00AD3EEF"/>
    <w:rsid w:val="00AD3FEF"/>
    <w:rsid w:val="00AD5757"/>
    <w:rsid w:val="00AD6249"/>
    <w:rsid w:val="00AD7B7A"/>
    <w:rsid w:val="00AE02F3"/>
    <w:rsid w:val="00AE06BF"/>
    <w:rsid w:val="00AE1A4D"/>
    <w:rsid w:val="00AE23CD"/>
    <w:rsid w:val="00AE3CD8"/>
    <w:rsid w:val="00AE4444"/>
    <w:rsid w:val="00AF1088"/>
    <w:rsid w:val="00AF246E"/>
    <w:rsid w:val="00AF3078"/>
    <w:rsid w:val="00AF43BF"/>
    <w:rsid w:val="00AF766A"/>
    <w:rsid w:val="00B00953"/>
    <w:rsid w:val="00B00D00"/>
    <w:rsid w:val="00B01371"/>
    <w:rsid w:val="00B052F7"/>
    <w:rsid w:val="00B07804"/>
    <w:rsid w:val="00B111EF"/>
    <w:rsid w:val="00B121FB"/>
    <w:rsid w:val="00B12357"/>
    <w:rsid w:val="00B12AA4"/>
    <w:rsid w:val="00B14F33"/>
    <w:rsid w:val="00B14FE0"/>
    <w:rsid w:val="00B15AB5"/>
    <w:rsid w:val="00B16074"/>
    <w:rsid w:val="00B16996"/>
    <w:rsid w:val="00B205CE"/>
    <w:rsid w:val="00B206C5"/>
    <w:rsid w:val="00B216E5"/>
    <w:rsid w:val="00B21751"/>
    <w:rsid w:val="00B223CA"/>
    <w:rsid w:val="00B25B5F"/>
    <w:rsid w:val="00B25BD2"/>
    <w:rsid w:val="00B25D10"/>
    <w:rsid w:val="00B26639"/>
    <w:rsid w:val="00B270B4"/>
    <w:rsid w:val="00B27F52"/>
    <w:rsid w:val="00B313A7"/>
    <w:rsid w:val="00B32D85"/>
    <w:rsid w:val="00B33434"/>
    <w:rsid w:val="00B33461"/>
    <w:rsid w:val="00B34E51"/>
    <w:rsid w:val="00B34F04"/>
    <w:rsid w:val="00B35331"/>
    <w:rsid w:val="00B35B9B"/>
    <w:rsid w:val="00B35E02"/>
    <w:rsid w:val="00B364A4"/>
    <w:rsid w:val="00B3776D"/>
    <w:rsid w:val="00B40E7F"/>
    <w:rsid w:val="00B4147C"/>
    <w:rsid w:val="00B41995"/>
    <w:rsid w:val="00B45DD7"/>
    <w:rsid w:val="00B47BC8"/>
    <w:rsid w:val="00B5028F"/>
    <w:rsid w:val="00B50CDC"/>
    <w:rsid w:val="00B51697"/>
    <w:rsid w:val="00B52E48"/>
    <w:rsid w:val="00B54957"/>
    <w:rsid w:val="00B54D3A"/>
    <w:rsid w:val="00B55EBF"/>
    <w:rsid w:val="00B56883"/>
    <w:rsid w:val="00B573DB"/>
    <w:rsid w:val="00B57B23"/>
    <w:rsid w:val="00B6096B"/>
    <w:rsid w:val="00B60F36"/>
    <w:rsid w:val="00B615D0"/>
    <w:rsid w:val="00B62D0F"/>
    <w:rsid w:val="00B634F7"/>
    <w:rsid w:val="00B639E4"/>
    <w:rsid w:val="00B640FF"/>
    <w:rsid w:val="00B651DF"/>
    <w:rsid w:val="00B71D01"/>
    <w:rsid w:val="00B72265"/>
    <w:rsid w:val="00B7240E"/>
    <w:rsid w:val="00B7774E"/>
    <w:rsid w:val="00B77EF2"/>
    <w:rsid w:val="00B80296"/>
    <w:rsid w:val="00B8178E"/>
    <w:rsid w:val="00B8242C"/>
    <w:rsid w:val="00B83968"/>
    <w:rsid w:val="00B83BB8"/>
    <w:rsid w:val="00B858DC"/>
    <w:rsid w:val="00B86224"/>
    <w:rsid w:val="00B87F78"/>
    <w:rsid w:val="00B91F37"/>
    <w:rsid w:val="00B9393F"/>
    <w:rsid w:val="00B95061"/>
    <w:rsid w:val="00B9581B"/>
    <w:rsid w:val="00B95A65"/>
    <w:rsid w:val="00B968CD"/>
    <w:rsid w:val="00B97AA3"/>
    <w:rsid w:val="00BA45FA"/>
    <w:rsid w:val="00BA7C4B"/>
    <w:rsid w:val="00BB0668"/>
    <w:rsid w:val="00BB0F5C"/>
    <w:rsid w:val="00BB2CED"/>
    <w:rsid w:val="00BB317B"/>
    <w:rsid w:val="00BB37C1"/>
    <w:rsid w:val="00BB3893"/>
    <w:rsid w:val="00BB38AC"/>
    <w:rsid w:val="00BB4410"/>
    <w:rsid w:val="00BB4A7C"/>
    <w:rsid w:val="00BB568B"/>
    <w:rsid w:val="00BB58A5"/>
    <w:rsid w:val="00BB61B0"/>
    <w:rsid w:val="00BB7563"/>
    <w:rsid w:val="00BC144B"/>
    <w:rsid w:val="00BC316C"/>
    <w:rsid w:val="00BC36A4"/>
    <w:rsid w:val="00BC4D94"/>
    <w:rsid w:val="00BD12B4"/>
    <w:rsid w:val="00BD31F3"/>
    <w:rsid w:val="00BD6647"/>
    <w:rsid w:val="00BD6AEA"/>
    <w:rsid w:val="00BD75CE"/>
    <w:rsid w:val="00BD7A6F"/>
    <w:rsid w:val="00BE2274"/>
    <w:rsid w:val="00BE28D1"/>
    <w:rsid w:val="00BE4686"/>
    <w:rsid w:val="00BE4A1D"/>
    <w:rsid w:val="00BE4DF6"/>
    <w:rsid w:val="00BE52F2"/>
    <w:rsid w:val="00BE5A6C"/>
    <w:rsid w:val="00BF0580"/>
    <w:rsid w:val="00BF1733"/>
    <w:rsid w:val="00BF296A"/>
    <w:rsid w:val="00BF3BFF"/>
    <w:rsid w:val="00BF41E2"/>
    <w:rsid w:val="00BF4CBD"/>
    <w:rsid w:val="00BF61A2"/>
    <w:rsid w:val="00C00088"/>
    <w:rsid w:val="00C017A0"/>
    <w:rsid w:val="00C02E0D"/>
    <w:rsid w:val="00C10736"/>
    <w:rsid w:val="00C107F7"/>
    <w:rsid w:val="00C10CF5"/>
    <w:rsid w:val="00C11AAC"/>
    <w:rsid w:val="00C11B46"/>
    <w:rsid w:val="00C126CE"/>
    <w:rsid w:val="00C144AC"/>
    <w:rsid w:val="00C207F6"/>
    <w:rsid w:val="00C20BD7"/>
    <w:rsid w:val="00C21BEC"/>
    <w:rsid w:val="00C23D06"/>
    <w:rsid w:val="00C24BAF"/>
    <w:rsid w:val="00C24C66"/>
    <w:rsid w:val="00C25245"/>
    <w:rsid w:val="00C2530F"/>
    <w:rsid w:val="00C268AB"/>
    <w:rsid w:val="00C27CBB"/>
    <w:rsid w:val="00C3088E"/>
    <w:rsid w:val="00C30E10"/>
    <w:rsid w:val="00C316CC"/>
    <w:rsid w:val="00C32A95"/>
    <w:rsid w:val="00C32FD7"/>
    <w:rsid w:val="00C332E5"/>
    <w:rsid w:val="00C3427E"/>
    <w:rsid w:val="00C3471E"/>
    <w:rsid w:val="00C36F8D"/>
    <w:rsid w:val="00C370AE"/>
    <w:rsid w:val="00C37F27"/>
    <w:rsid w:val="00C40F4E"/>
    <w:rsid w:val="00C41473"/>
    <w:rsid w:val="00C419FE"/>
    <w:rsid w:val="00C4243B"/>
    <w:rsid w:val="00C447BE"/>
    <w:rsid w:val="00C45CD8"/>
    <w:rsid w:val="00C462F8"/>
    <w:rsid w:val="00C4716F"/>
    <w:rsid w:val="00C50A15"/>
    <w:rsid w:val="00C515F4"/>
    <w:rsid w:val="00C5164C"/>
    <w:rsid w:val="00C53AB4"/>
    <w:rsid w:val="00C53B75"/>
    <w:rsid w:val="00C53F82"/>
    <w:rsid w:val="00C56E55"/>
    <w:rsid w:val="00C57519"/>
    <w:rsid w:val="00C57DE7"/>
    <w:rsid w:val="00C604AD"/>
    <w:rsid w:val="00C61BE5"/>
    <w:rsid w:val="00C63712"/>
    <w:rsid w:val="00C63B0C"/>
    <w:rsid w:val="00C66961"/>
    <w:rsid w:val="00C7008D"/>
    <w:rsid w:val="00C70984"/>
    <w:rsid w:val="00C70988"/>
    <w:rsid w:val="00C71FDA"/>
    <w:rsid w:val="00C72D6E"/>
    <w:rsid w:val="00C73174"/>
    <w:rsid w:val="00C7342E"/>
    <w:rsid w:val="00C734FE"/>
    <w:rsid w:val="00C73BCA"/>
    <w:rsid w:val="00C75DDB"/>
    <w:rsid w:val="00C76044"/>
    <w:rsid w:val="00C76BF7"/>
    <w:rsid w:val="00C772FF"/>
    <w:rsid w:val="00C81D8E"/>
    <w:rsid w:val="00C83173"/>
    <w:rsid w:val="00C8357E"/>
    <w:rsid w:val="00C83C7A"/>
    <w:rsid w:val="00C83CC8"/>
    <w:rsid w:val="00C84721"/>
    <w:rsid w:val="00C84795"/>
    <w:rsid w:val="00C854DA"/>
    <w:rsid w:val="00C85DD7"/>
    <w:rsid w:val="00C860F8"/>
    <w:rsid w:val="00C8631A"/>
    <w:rsid w:val="00C87DDC"/>
    <w:rsid w:val="00C914DE"/>
    <w:rsid w:val="00C92EF9"/>
    <w:rsid w:val="00C9362D"/>
    <w:rsid w:val="00C93A34"/>
    <w:rsid w:val="00C9449F"/>
    <w:rsid w:val="00C94E7E"/>
    <w:rsid w:val="00C972A2"/>
    <w:rsid w:val="00CA0242"/>
    <w:rsid w:val="00CA0640"/>
    <w:rsid w:val="00CA2028"/>
    <w:rsid w:val="00CA3688"/>
    <w:rsid w:val="00CA4B92"/>
    <w:rsid w:val="00CA50A8"/>
    <w:rsid w:val="00CA5E0B"/>
    <w:rsid w:val="00CA67DB"/>
    <w:rsid w:val="00CB10FC"/>
    <w:rsid w:val="00CB1185"/>
    <w:rsid w:val="00CB198A"/>
    <w:rsid w:val="00CB1B6D"/>
    <w:rsid w:val="00CB2345"/>
    <w:rsid w:val="00CB2C22"/>
    <w:rsid w:val="00CB3011"/>
    <w:rsid w:val="00CB453B"/>
    <w:rsid w:val="00CB495E"/>
    <w:rsid w:val="00CB6CCA"/>
    <w:rsid w:val="00CC1302"/>
    <w:rsid w:val="00CC194E"/>
    <w:rsid w:val="00CC406E"/>
    <w:rsid w:val="00CC48A0"/>
    <w:rsid w:val="00CC6121"/>
    <w:rsid w:val="00CC6819"/>
    <w:rsid w:val="00CC6A4D"/>
    <w:rsid w:val="00CC6DD1"/>
    <w:rsid w:val="00CC712E"/>
    <w:rsid w:val="00CC75A4"/>
    <w:rsid w:val="00CC7ED2"/>
    <w:rsid w:val="00CD0E78"/>
    <w:rsid w:val="00CD4602"/>
    <w:rsid w:val="00CD4E56"/>
    <w:rsid w:val="00CD51A6"/>
    <w:rsid w:val="00CD56F3"/>
    <w:rsid w:val="00CD63AC"/>
    <w:rsid w:val="00CD7236"/>
    <w:rsid w:val="00CE4DB5"/>
    <w:rsid w:val="00CE77AA"/>
    <w:rsid w:val="00CE7C7C"/>
    <w:rsid w:val="00CF0B66"/>
    <w:rsid w:val="00CF19E5"/>
    <w:rsid w:val="00CF1D17"/>
    <w:rsid w:val="00CF2366"/>
    <w:rsid w:val="00CF381F"/>
    <w:rsid w:val="00CF64E8"/>
    <w:rsid w:val="00CF6F9B"/>
    <w:rsid w:val="00D00BD6"/>
    <w:rsid w:val="00D0124F"/>
    <w:rsid w:val="00D06ADC"/>
    <w:rsid w:val="00D06D33"/>
    <w:rsid w:val="00D106E0"/>
    <w:rsid w:val="00D12DC1"/>
    <w:rsid w:val="00D1421B"/>
    <w:rsid w:val="00D144BF"/>
    <w:rsid w:val="00D14B50"/>
    <w:rsid w:val="00D15932"/>
    <w:rsid w:val="00D15E1C"/>
    <w:rsid w:val="00D16B8D"/>
    <w:rsid w:val="00D175B4"/>
    <w:rsid w:val="00D17A2F"/>
    <w:rsid w:val="00D203CD"/>
    <w:rsid w:val="00D209CC"/>
    <w:rsid w:val="00D21C49"/>
    <w:rsid w:val="00D23F4E"/>
    <w:rsid w:val="00D25277"/>
    <w:rsid w:val="00D25BD2"/>
    <w:rsid w:val="00D2767F"/>
    <w:rsid w:val="00D27D18"/>
    <w:rsid w:val="00D3019B"/>
    <w:rsid w:val="00D317C0"/>
    <w:rsid w:val="00D31FBC"/>
    <w:rsid w:val="00D32D9A"/>
    <w:rsid w:val="00D33C59"/>
    <w:rsid w:val="00D33D7A"/>
    <w:rsid w:val="00D34D7C"/>
    <w:rsid w:val="00D36768"/>
    <w:rsid w:val="00D37C6F"/>
    <w:rsid w:val="00D4196E"/>
    <w:rsid w:val="00D4388B"/>
    <w:rsid w:val="00D442B1"/>
    <w:rsid w:val="00D46BF9"/>
    <w:rsid w:val="00D46F01"/>
    <w:rsid w:val="00D4730C"/>
    <w:rsid w:val="00D475C5"/>
    <w:rsid w:val="00D47969"/>
    <w:rsid w:val="00D47DB3"/>
    <w:rsid w:val="00D5248A"/>
    <w:rsid w:val="00D535FE"/>
    <w:rsid w:val="00D53798"/>
    <w:rsid w:val="00D53A61"/>
    <w:rsid w:val="00D55BE1"/>
    <w:rsid w:val="00D5660D"/>
    <w:rsid w:val="00D571F7"/>
    <w:rsid w:val="00D57765"/>
    <w:rsid w:val="00D60D5E"/>
    <w:rsid w:val="00D61467"/>
    <w:rsid w:val="00D61531"/>
    <w:rsid w:val="00D62D80"/>
    <w:rsid w:val="00D64629"/>
    <w:rsid w:val="00D64D1C"/>
    <w:rsid w:val="00D66940"/>
    <w:rsid w:val="00D67A14"/>
    <w:rsid w:val="00D70D27"/>
    <w:rsid w:val="00D71666"/>
    <w:rsid w:val="00D736F3"/>
    <w:rsid w:val="00D7450F"/>
    <w:rsid w:val="00D74ABE"/>
    <w:rsid w:val="00D74AC5"/>
    <w:rsid w:val="00D75268"/>
    <w:rsid w:val="00D755E9"/>
    <w:rsid w:val="00D75C99"/>
    <w:rsid w:val="00D75F51"/>
    <w:rsid w:val="00D77F89"/>
    <w:rsid w:val="00D843FF"/>
    <w:rsid w:val="00D85241"/>
    <w:rsid w:val="00D86836"/>
    <w:rsid w:val="00D8755D"/>
    <w:rsid w:val="00D876C8"/>
    <w:rsid w:val="00D87C69"/>
    <w:rsid w:val="00D91214"/>
    <w:rsid w:val="00D9145A"/>
    <w:rsid w:val="00D9177C"/>
    <w:rsid w:val="00D93AC2"/>
    <w:rsid w:val="00D94713"/>
    <w:rsid w:val="00D94A13"/>
    <w:rsid w:val="00D9538C"/>
    <w:rsid w:val="00D9600E"/>
    <w:rsid w:val="00D96EFF"/>
    <w:rsid w:val="00DA1D17"/>
    <w:rsid w:val="00DA287A"/>
    <w:rsid w:val="00DA30F9"/>
    <w:rsid w:val="00DA32D5"/>
    <w:rsid w:val="00DA387E"/>
    <w:rsid w:val="00DA4691"/>
    <w:rsid w:val="00DA4FA3"/>
    <w:rsid w:val="00DA6D92"/>
    <w:rsid w:val="00DA6FE2"/>
    <w:rsid w:val="00DA78A9"/>
    <w:rsid w:val="00DB06AD"/>
    <w:rsid w:val="00DB354C"/>
    <w:rsid w:val="00DB7496"/>
    <w:rsid w:val="00DC13D1"/>
    <w:rsid w:val="00DC1ACF"/>
    <w:rsid w:val="00DC2643"/>
    <w:rsid w:val="00DC4AC1"/>
    <w:rsid w:val="00DC4E03"/>
    <w:rsid w:val="00DC7314"/>
    <w:rsid w:val="00DC78BA"/>
    <w:rsid w:val="00DD0D63"/>
    <w:rsid w:val="00DD0DB2"/>
    <w:rsid w:val="00DD29FD"/>
    <w:rsid w:val="00DD5043"/>
    <w:rsid w:val="00DD559A"/>
    <w:rsid w:val="00DD6D4A"/>
    <w:rsid w:val="00DD7738"/>
    <w:rsid w:val="00DE0BCA"/>
    <w:rsid w:val="00DE124D"/>
    <w:rsid w:val="00DE265F"/>
    <w:rsid w:val="00DE2ED8"/>
    <w:rsid w:val="00DE6213"/>
    <w:rsid w:val="00DF0286"/>
    <w:rsid w:val="00DF03A5"/>
    <w:rsid w:val="00DF0759"/>
    <w:rsid w:val="00DF0AC5"/>
    <w:rsid w:val="00DF143B"/>
    <w:rsid w:val="00DF170B"/>
    <w:rsid w:val="00DF28DA"/>
    <w:rsid w:val="00DF333F"/>
    <w:rsid w:val="00DF34B2"/>
    <w:rsid w:val="00DF40BD"/>
    <w:rsid w:val="00DF4881"/>
    <w:rsid w:val="00DF5477"/>
    <w:rsid w:val="00DF6791"/>
    <w:rsid w:val="00E0104E"/>
    <w:rsid w:val="00E019AF"/>
    <w:rsid w:val="00E01C1F"/>
    <w:rsid w:val="00E033B1"/>
    <w:rsid w:val="00E04C26"/>
    <w:rsid w:val="00E04DF1"/>
    <w:rsid w:val="00E063B9"/>
    <w:rsid w:val="00E107E9"/>
    <w:rsid w:val="00E10D37"/>
    <w:rsid w:val="00E110D3"/>
    <w:rsid w:val="00E1288F"/>
    <w:rsid w:val="00E129BD"/>
    <w:rsid w:val="00E13D3F"/>
    <w:rsid w:val="00E151CA"/>
    <w:rsid w:val="00E15FCF"/>
    <w:rsid w:val="00E16D07"/>
    <w:rsid w:val="00E17DFF"/>
    <w:rsid w:val="00E20EFF"/>
    <w:rsid w:val="00E2272B"/>
    <w:rsid w:val="00E23424"/>
    <w:rsid w:val="00E23D99"/>
    <w:rsid w:val="00E256DA"/>
    <w:rsid w:val="00E266E3"/>
    <w:rsid w:val="00E30FC0"/>
    <w:rsid w:val="00E343B7"/>
    <w:rsid w:val="00E3452A"/>
    <w:rsid w:val="00E34FA5"/>
    <w:rsid w:val="00E3505A"/>
    <w:rsid w:val="00E357DA"/>
    <w:rsid w:val="00E364E0"/>
    <w:rsid w:val="00E4050F"/>
    <w:rsid w:val="00E41A35"/>
    <w:rsid w:val="00E43D35"/>
    <w:rsid w:val="00E43E10"/>
    <w:rsid w:val="00E445FE"/>
    <w:rsid w:val="00E449BA"/>
    <w:rsid w:val="00E45117"/>
    <w:rsid w:val="00E50359"/>
    <w:rsid w:val="00E513DC"/>
    <w:rsid w:val="00E528D5"/>
    <w:rsid w:val="00E54C0F"/>
    <w:rsid w:val="00E54D0C"/>
    <w:rsid w:val="00E54E46"/>
    <w:rsid w:val="00E5638B"/>
    <w:rsid w:val="00E5695C"/>
    <w:rsid w:val="00E56A8A"/>
    <w:rsid w:val="00E56C90"/>
    <w:rsid w:val="00E60732"/>
    <w:rsid w:val="00E60BD3"/>
    <w:rsid w:val="00E611F4"/>
    <w:rsid w:val="00E61A42"/>
    <w:rsid w:val="00E63DE4"/>
    <w:rsid w:val="00E657EE"/>
    <w:rsid w:val="00E65937"/>
    <w:rsid w:val="00E75D95"/>
    <w:rsid w:val="00E7646F"/>
    <w:rsid w:val="00E80534"/>
    <w:rsid w:val="00E80FF8"/>
    <w:rsid w:val="00E829BF"/>
    <w:rsid w:val="00E84094"/>
    <w:rsid w:val="00E86690"/>
    <w:rsid w:val="00E86B8E"/>
    <w:rsid w:val="00E91B85"/>
    <w:rsid w:val="00E92725"/>
    <w:rsid w:val="00E92BA6"/>
    <w:rsid w:val="00E93F08"/>
    <w:rsid w:val="00E941E3"/>
    <w:rsid w:val="00E95273"/>
    <w:rsid w:val="00E95E81"/>
    <w:rsid w:val="00EA11DE"/>
    <w:rsid w:val="00EA1531"/>
    <w:rsid w:val="00EA205D"/>
    <w:rsid w:val="00EA31D5"/>
    <w:rsid w:val="00EA4FFD"/>
    <w:rsid w:val="00EA77A3"/>
    <w:rsid w:val="00EB072B"/>
    <w:rsid w:val="00EB1228"/>
    <w:rsid w:val="00EB3906"/>
    <w:rsid w:val="00EB4F40"/>
    <w:rsid w:val="00EB5B61"/>
    <w:rsid w:val="00EB5D5A"/>
    <w:rsid w:val="00EC0B9A"/>
    <w:rsid w:val="00EC1604"/>
    <w:rsid w:val="00EC1AFE"/>
    <w:rsid w:val="00EC2D2F"/>
    <w:rsid w:val="00EC2FAF"/>
    <w:rsid w:val="00EC469E"/>
    <w:rsid w:val="00EC4FB5"/>
    <w:rsid w:val="00EC5A10"/>
    <w:rsid w:val="00EC61FC"/>
    <w:rsid w:val="00EC6411"/>
    <w:rsid w:val="00ED0138"/>
    <w:rsid w:val="00ED04E0"/>
    <w:rsid w:val="00ED11CF"/>
    <w:rsid w:val="00ED12B4"/>
    <w:rsid w:val="00ED1585"/>
    <w:rsid w:val="00ED3D6D"/>
    <w:rsid w:val="00ED5D87"/>
    <w:rsid w:val="00EE0CFB"/>
    <w:rsid w:val="00EE0FDD"/>
    <w:rsid w:val="00EE1212"/>
    <w:rsid w:val="00EE2942"/>
    <w:rsid w:val="00EE3640"/>
    <w:rsid w:val="00EE4393"/>
    <w:rsid w:val="00EE7EB9"/>
    <w:rsid w:val="00EF195F"/>
    <w:rsid w:val="00EF19CB"/>
    <w:rsid w:val="00EF2DA5"/>
    <w:rsid w:val="00EF4892"/>
    <w:rsid w:val="00EF4B96"/>
    <w:rsid w:val="00EF4C69"/>
    <w:rsid w:val="00EF58D9"/>
    <w:rsid w:val="00EF6D5F"/>
    <w:rsid w:val="00EF7890"/>
    <w:rsid w:val="00F01544"/>
    <w:rsid w:val="00F01877"/>
    <w:rsid w:val="00F028E3"/>
    <w:rsid w:val="00F02F1E"/>
    <w:rsid w:val="00F03CFA"/>
    <w:rsid w:val="00F03EEC"/>
    <w:rsid w:val="00F0568F"/>
    <w:rsid w:val="00F05D80"/>
    <w:rsid w:val="00F06502"/>
    <w:rsid w:val="00F06579"/>
    <w:rsid w:val="00F0691F"/>
    <w:rsid w:val="00F0747F"/>
    <w:rsid w:val="00F1091C"/>
    <w:rsid w:val="00F13DDB"/>
    <w:rsid w:val="00F14546"/>
    <w:rsid w:val="00F14D20"/>
    <w:rsid w:val="00F171FE"/>
    <w:rsid w:val="00F173A6"/>
    <w:rsid w:val="00F173A8"/>
    <w:rsid w:val="00F20482"/>
    <w:rsid w:val="00F21B64"/>
    <w:rsid w:val="00F24D27"/>
    <w:rsid w:val="00F26CA9"/>
    <w:rsid w:val="00F27910"/>
    <w:rsid w:val="00F27BB8"/>
    <w:rsid w:val="00F31005"/>
    <w:rsid w:val="00F33A3B"/>
    <w:rsid w:val="00F33D69"/>
    <w:rsid w:val="00F3471E"/>
    <w:rsid w:val="00F34A51"/>
    <w:rsid w:val="00F34BE3"/>
    <w:rsid w:val="00F34DFA"/>
    <w:rsid w:val="00F357E7"/>
    <w:rsid w:val="00F37B44"/>
    <w:rsid w:val="00F4005F"/>
    <w:rsid w:val="00F416F7"/>
    <w:rsid w:val="00F450F4"/>
    <w:rsid w:val="00F45EA1"/>
    <w:rsid w:val="00F4682E"/>
    <w:rsid w:val="00F51832"/>
    <w:rsid w:val="00F57A12"/>
    <w:rsid w:val="00F57C96"/>
    <w:rsid w:val="00F606DC"/>
    <w:rsid w:val="00F616DA"/>
    <w:rsid w:val="00F6282B"/>
    <w:rsid w:val="00F64A23"/>
    <w:rsid w:val="00F65C99"/>
    <w:rsid w:val="00F65D3A"/>
    <w:rsid w:val="00F66D49"/>
    <w:rsid w:val="00F6761A"/>
    <w:rsid w:val="00F701CC"/>
    <w:rsid w:val="00F724F9"/>
    <w:rsid w:val="00F72A21"/>
    <w:rsid w:val="00F72D7A"/>
    <w:rsid w:val="00F731A5"/>
    <w:rsid w:val="00F812E2"/>
    <w:rsid w:val="00F81A37"/>
    <w:rsid w:val="00F830A5"/>
    <w:rsid w:val="00F86489"/>
    <w:rsid w:val="00F87936"/>
    <w:rsid w:val="00F90753"/>
    <w:rsid w:val="00F90C93"/>
    <w:rsid w:val="00F91C26"/>
    <w:rsid w:val="00F92FED"/>
    <w:rsid w:val="00F935FE"/>
    <w:rsid w:val="00F951A8"/>
    <w:rsid w:val="00F95FBF"/>
    <w:rsid w:val="00F9615D"/>
    <w:rsid w:val="00F96692"/>
    <w:rsid w:val="00F971EE"/>
    <w:rsid w:val="00F973F8"/>
    <w:rsid w:val="00FA0832"/>
    <w:rsid w:val="00FA092D"/>
    <w:rsid w:val="00FA437A"/>
    <w:rsid w:val="00FA4DBF"/>
    <w:rsid w:val="00FA51AF"/>
    <w:rsid w:val="00FA5EFF"/>
    <w:rsid w:val="00FB03A7"/>
    <w:rsid w:val="00FB0BE8"/>
    <w:rsid w:val="00FB1040"/>
    <w:rsid w:val="00FB1C04"/>
    <w:rsid w:val="00FB1F0B"/>
    <w:rsid w:val="00FB24CF"/>
    <w:rsid w:val="00FB34F7"/>
    <w:rsid w:val="00FB7C41"/>
    <w:rsid w:val="00FC22A8"/>
    <w:rsid w:val="00FC5282"/>
    <w:rsid w:val="00FD077C"/>
    <w:rsid w:val="00FD24C6"/>
    <w:rsid w:val="00FD2CD1"/>
    <w:rsid w:val="00FD3B82"/>
    <w:rsid w:val="00FD4611"/>
    <w:rsid w:val="00FD524C"/>
    <w:rsid w:val="00FD5954"/>
    <w:rsid w:val="00FD60CF"/>
    <w:rsid w:val="00FD65C5"/>
    <w:rsid w:val="00FD6B42"/>
    <w:rsid w:val="00FE2961"/>
    <w:rsid w:val="00FE2F57"/>
    <w:rsid w:val="00FE30EE"/>
    <w:rsid w:val="00FE3485"/>
    <w:rsid w:val="00FE3E9F"/>
    <w:rsid w:val="00FE6B26"/>
    <w:rsid w:val="00FE7F68"/>
    <w:rsid w:val="00FF40DE"/>
    <w:rsid w:val="00FF47DE"/>
    <w:rsid w:val="00FF496C"/>
    <w:rsid w:val="00FF51E8"/>
    <w:rsid w:val="00FF5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B615C6"/>
  <w15:chartTrackingRefBased/>
  <w15:docId w15:val="{D48BBB3E-C999-A848-83F2-722EB492C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1B7D"/>
    <w:rPr>
      <w:rFonts w:ascii="Times New Roman" w:eastAsia="Times New Roman" w:hAnsi="Times New Roman" w:cs="Times New Roman"/>
    </w:rPr>
  </w:style>
  <w:style w:type="paragraph" w:styleId="Heading4">
    <w:name w:val="heading 4"/>
    <w:basedOn w:val="Normal"/>
    <w:link w:val="Heading4Char"/>
    <w:uiPriority w:val="9"/>
    <w:qFormat/>
    <w:rsid w:val="00B55EBF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3502B7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5Dark-Accent3">
    <w:name w:val="Grid Table 5 Dark Accent 3"/>
    <w:basedOn w:val="TableNormal"/>
    <w:uiPriority w:val="50"/>
    <w:rsid w:val="009550A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3">
    <w:name w:val="Grid Table 3"/>
    <w:basedOn w:val="TableNormal"/>
    <w:uiPriority w:val="48"/>
    <w:rsid w:val="009550AD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4921C2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6Colorful-Accent3">
    <w:name w:val="List Table 6 Colorful Accent 3"/>
    <w:basedOn w:val="TableNormal"/>
    <w:uiPriority w:val="51"/>
    <w:rsid w:val="00DD0DB2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3">
    <w:name w:val="Grid Table 2 Accent 3"/>
    <w:basedOn w:val="TableNormal"/>
    <w:uiPriority w:val="47"/>
    <w:rsid w:val="00851AA5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851AA5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08768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768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08768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768E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C419FE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730C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0C6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0C6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0C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0C6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93097B"/>
    <w:pPr>
      <w:tabs>
        <w:tab w:val="left" w:pos="260"/>
      </w:tabs>
      <w:spacing w:after="240"/>
      <w:ind w:left="264" w:hanging="264"/>
    </w:pPr>
  </w:style>
  <w:style w:type="character" w:styleId="PageNumber">
    <w:name w:val="page number"/>
    <w:basedOn w:val="DefaultParagraphFont"/>
    <w:uiPriority w:val="99"/>
    <w:semiHidden/>
    <w:unhideWhenUsed/>
    <w:rsid w:val="000A7E40"/>
  </w:style>
  <w:style w:type="paragraph" w:styleId="FootnoteText">
    <w:name w:val="footnote text"/>
    <w:basedOn w:val="Normal"/>
    <w:link w:val="FootnoteTextChar"/>
    <w:uiPriority w:val="99"/>
    <w:semiHidden/>
    <w:unhideWhenUsed/>
    <w:rsid w:val="006054B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054B5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054B5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A57E3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57E30"/>
    <w:rPr>
      <w:color w:val="605E5C"/>
      <w:shd w:val="clear" w:color="auto" w:fill="E1DFDD"/>
    </w:rPr>
  </w:style>
  <w:style w:type="character" w:styleId="EndnoteReference">
    <w:name w:val="endnote reference"/>
    <w:basedOn w:val="DefaultParagraphFont"/>
    <w:uiPriority w:val="99"/>
    <w:semiHidden/>
    <w:unhideWhenUsed/>
    <w:rsid w:val="006F22BF"/>
    <w:rPr>
      <w:vertAlign w:val="superscript"/>
    </w:rPr>
  </w:style>
  <w:style w:type="character" w:styleId="Mention">
    <w:name w:val="Mention"/>
    <w:basedOn w:val="DefaultParagraphFont"/>
    <w:uiPriority w:val="99"/>
    <w:unhideWhenUsed/>
    <w:rsid w:val="006D329C"/>
    <w:rPr>
      <w:color w:val="2B579A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72733"/>
    <w:pPr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paragraph" w:styleId="NormalWeb">
    <w:name w:val="Normal (Web)"/>
    <w:basedOn w:val="Normal"/>
    <w:uiPriority w:val="99"/>
    <w:semiHidden/>
    <w:unhideWhenUsed/>
    <w:rsid w:val="00260B01"/>
  </w:style>
  <w:style w:type="character" w:customStyle="1" w:styleId="Heading4Char">
    <w:name w:val="Heading 4 Char"/>
    <w:basedOn w:val="DefaultParagraphFont"/>
    <w:link w:val="Heading4"/>
    <w:uiPriority w:val="9"/>
    <w:rsid w:val="00B55EBF"/>
    <w:rPr>
      <w:rFonts w:ascii="Times New Roman" w:eastAsia="Times New Roman" w:hAnsi="Times New Roman" w:cs="Times New Roman"/>
      <w:b/>
      <w:bCs/>
    </w:rPr>
  </w:style>
  <w:style w:type="character" w:styleId="Strong">
    <w:name w:val="Strong"/>
    <w:basedOn w:val="DefaultParagraphFont"/>
    <w:uiPriority w:val="22"/>
    <w:qFormat/>
    <w:rsid w:val="00B55EBF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2D213D"/>
    <w:rPr>
      <w:color w:val="800080"/>
      <w:u w:val="single"/>
    </w:rPr>
  </w:style>
  <w:style w:type="paragraph" w:customStyle="1" w:styleId="msonormal0">
    <w:name w:val="msonormal"/>
    <w:basedOn w:val="Normal"/>
    <w:rsid w:val="002D213D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2D213D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64">
    <w:name w:val="xl64"/>
    <w:basedOn w:val="Normal"/>
    <w:rsid w:val="002D21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  <w:sz w:val="16"/>
      <w:szCs w:val="16"/>
    </w:rPr>
  </w:style>
  <w:style w:type="paragraph" w:customStyle="1" w:styleId="xl65">
    <w:name w:val="xl65"/>
    <w:basedOn w:val="Normal"/>
    <w:rsid w:val="002D21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16"/>
      <w:szCs w:val="16"/>
    </w:rPr>
  </w:style>
  <w:style w:type="paragraph" w:customStyle="1" w:styleId="xl66">
    <w:name w:val="xl66"/>
    <w:basedOn w:val="Normal"/>
    <w:rsid w:val="002D21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28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9879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6299151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1813166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1279103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94525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78075599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6609604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405126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0100592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5003151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89013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49261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256393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7260865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</w:div>
                  </w:divsChild>
                </w:div>
              </w:divsChild>
            </w:div>
          </w:divsChild>
        </w:div>
      </w:divsChild>
    </w:div>
    <w:div w:id="15048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4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444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915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15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005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337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3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4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4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6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4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26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340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435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996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8185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30477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96588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11153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5520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408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99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687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338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533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182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9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7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2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0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06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330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627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685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743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6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7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41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030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110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7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128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3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9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57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83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133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226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1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84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296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5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224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853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5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3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76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868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883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188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839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3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59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668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556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440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9025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67795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61243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18640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31612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026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5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82663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793063838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9168506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64427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97721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830819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299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1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38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844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0587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815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166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7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8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9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79836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3749664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33537867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976348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109331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9709338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75720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171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1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01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820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039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830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538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9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1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1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5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7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9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tiff"/><Relationship Id="rId18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webSettings" Target="webSetting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6cd9352-8937-4446-be7c-c415f39bf7ba">
      <Terms xmlns="http://schemas.microsoft.com/office/infopath/2007/PartnerControls"/>
    </lcf76f155ced4ddcb4097134ff3c332f>
    <TaxCatchAll xmlns="d0706217-df7c-4bf4-936d-b09aa3b837af" xsi:nil="true"/>
    <_dlc_DocId xmlns="55894003-98dc-4f3e-8669-85b90bdbcc8c">GAVI-1756984991-1105030</_dlc_DocId>
    <_dlc_DocIdUrl xmlns="55894003-98dc-4f3e-8669-85b90bdbcc8c">
      <Url>https://gavinet.sharepoint.com/teams/PAP/mon/_layouts/15/DocIdRedir.aspx?ID=GAVI-1756984991-1105030</Url>
      <Description>GAVI-1756984991-1105030</Description>
    </_dlc_DocIdUrl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Gavi Document" ma:contentTypeID="0x0101009954897F3EE3CC4ABB9FB9EDAC9CDEBC00CF9780FC1FF2974FB78D3A6C831EF45E" ma:contentTypeVersion="211" ma:contentTypeDescription="Gavi Document content type " ma:contentTypeScope="" ma:versionID="45ed3611e76c7314fded53a43e31993e">
  <xsd:schema xmlns:xsd="http://www.w3.org/2001/XMLSchema" xmlns:xs="http://www.w3.org/2001/XMLSchema" xmlns:p="http://schemas.microsoft.com/office/2006/metadata/properties" xmlns:ns2="d0706217-df7c-4bf4-936d-b09aa3b837af" xmlns:ns3="55894003-98dc-4f3e-8669-85b90bdbcc8c" xmlns:ns4="e6cd9352-8937-4446-be7c-c415f39bf7ba" targetNamespace="http://schemas.microsoft.com/office/2006/metadata/properties" ma:root="true" ma:fieldsID="f6e60676edbd0bee62838d54b314bbd0" ns2:_="" ns3:_="" ns4:_="">
    <xsd:import namespace="d0706217-df7c-4bf4-936d-b09aa3b837af"/>
    <xsd:import namespace="55894003-98dc-4f3e-8669-85b90bdbcc8c"/>
    <xsd:import namespace="e6cd9352-8937-4446-be7c-c415f39bf7ba"/>
    <xsd:element name="properties">
      <xsd:complexType>
        <xsd:sequence>
          <xsd:element name="documentManagement">
            <xsd:complexType>
              <xsd:all>
                <xsd:element ref="ns2:TaxCatchAll" minOccurs="0"/>
                <xsd:element ref="ns3:_dlc_DocId" minOccurs="0"/>
                <xsd:element ref="ns3:_dlc_DocIdUrl" minOccurs="0"/>
                <xsd:element ref="ns3:_dlc_DocIdPersistId" minOccurs="0"/>
                <xsd:element ref="ns2:TaxCatchAllLabel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lcf76f155ced4ddcb4097134ff3c332f" minOccurs="0"/>
                <xsd:element ref="ns4:MediaServiceObjectDetectorVersion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706217-df7c-4bf4-936d-b09aa3b837af" elementFormDefault="qualified">
    <xsd:import namespace="http://schemas.microsoft.com/office/2006/documentManagement/types"/>
    <xsd:import namespace="http://schemas.microsoft.com/office/infopath/2007/PartnerControls"/>
    <xsd:element name="TaxCatchAll" ma:index="5" nillable="true" ma:displayName="Taxonomy Catch All Column" ma:description="" ma:hidden="true" ma:list="{c405dbff-886d-494b-bfcb-83b334e9f606}" ma:internalName="TaxCatchAll" ma:showField="CatchAllData" ma:web="55894003-98dc-4f3e-8669-85b90bdbcc8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2" nillable="true" ma:displayName="Taxonomy Catch All Column1" ma:description="" ma:hidden="true" ma:list="{c405dbff-886d-494b-bfcb-83b334e9f606}" ma:internalName="TaxCatchAllLabel" ma:readOnly="true" ma:showField="CatchAllDataLabel" ma:web="55894003-98dc-4f3e-8669-85b90bdbcc8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894003-98dc-4f3e-8669-85b90bdbcc8c" elementFormDefault="qualified">
    <xsd:import namespace="http://schemas.microsoft.com/office/2006/documentManagement/types"/>
    <xsd:import namespace="http://schemas.microsoft.com/office/infopath/2007/PartnerControls"/>
    <xsd:element name="_dlc_DocId" ma:index="6" nillable="true" ma:displayName="Document ID Value" ma:description="The value of the document ID assigned to this item." ma:indexed="true" ma:internalName="_dlc_DocId" ma:readOnly="true">
      <xsd:simpleType>
        <xsd:restriction base="dms:Text"/>
      </xsd:simpleType>
    </xsd:element>
    <xsd:element name="_dlc_DocIdUrl" ma:index="7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8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cd9352-8937-4446-be7c-c415f39bf7ba" elementFormDefault="qualified">
    <xsd:import namespace="http://schemas.microsoft.com/office/2006/documentManagement/types"/>
    <xsd:import namespace="http://schemas.microsoft.com/office/infopath/2007/PartnerControls"/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3cb0222-e980-4273-ad97-85dba3159c0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8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4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?mso-contentType ?>
<SharedContentType xmlns="Microsoft.SharePoint.Taxonomy.ContentTypeSync" SourceId="93cb0222-e980-4273-ad97-85dba3159c09" ContentTypeId="0x0101009954897F3EE3CC4ABB9FB9EDAC9CDEBC" PreviousValue="false"/>
</file>

<file path=customXml/item6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4CCAC1A-F4F3-46C9-A1B3-2C64C1C2FC28}">
  <ds:schemaRefs>
    <ds:schemaRef ds:uri="http://schemas.microsoft.com/office/2006/metadata/properties"/>
    <ds:schemaRef ds:uri="http://schemas.microsoft.com/office/infopath/2007/PartnerControls"/>
    <ds:schemaRef ds:uri="e6cd9352-8937-4446-be7c-c415f39bf7ba"/>
    <ds:schemaRef ds:uri="d0706217-df7c-4bf4-936d-b09aa3b837af"/>
    <ds:schemaRef ds:uri="55894003-98dc-4f3e-8669-85b90bdbcc8c"/>
  </ds:schemaRefs>
</ds:datastoreItem>
</file>

<file path=customXml/itemProps2.xml><?xml version="1.0" encoding="utf-8"?>
<ds:datastoreItem xmlns:ds="http://schemas.openxmlformats.org/officeDocument/2006/customXml" ds:itemID="{0E8E9E23-D446-4BD1-9F52-316EDE03DAD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706217-df7c-4bf4-936d-b09aa3b837af"/>
    <ds:schemaRef ds:uri="55894003-98dc-4f3e-8669-85b90bdbcc8c"/>
    <ds:schemaRef ds:uri="e6cd9352-8937-4446-be7c-c415f39bf7b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A2B18C5-1D13-4247-94F4-CB0CB11D017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3C346AD-DAA6-4F9F-8D3D-0E25DF64B34F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26B4E4EF-F44C-4C2C-A9BF-734D793699BB}">
  <ds:schemaRefs>
    <ds:schemaRef ds:uri="Microsoft.SharePoint.Taxonomy.ContentTypeSync"/>
  </ds:schemaRefs>
</ds:datastoreItem>
</file>

<file path=customXml/itemProps6.xml><?xml version="1.0" encoding="utf-8"?>
<ds:datastoreItem xmlns:ds="http://schemas.openxmlformats.org/officeDocument/2006/customXml" ds:itemID="{4DE55DDF-3CB4-6743-AABA-756E3E4806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</TotalTime>
  <Pages>1</Pages>
  <Words>87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o, Boshen</dc:creator>
  <cp:keywords/>
  <dc:description/>
  <cp:lastModifiedBy>Jiao, Boshen</cp:lastModifiedBy>
  <cp:revision>54</cp:revision>
  <cp:lastPrinted>2025-06-13T23:28:00Z</cp:lastPrinted>
  <dcterms:created xsi:type="dcterms:W3CDTF">2024-11-24T13:39:00Z</dcterms:created>
  <dcterms:modified xsi:type="dcterms:W3CDTF">2025-09-02T2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5tx6FYk3"/&gt;&lt;style id="http://www.zotero.org/styles/value-in-health" hasBibliography="1" bibliographyStyleHasBeenSet="1"/&gt;&lt;prefs&gt;&lt;pref name="fieldType" value="Field"/&gt;&lt;/prefs&gt;&lt;/data&gt;</vt:lpwstr>
  </property>
  <property fmtid="{D5CDD505-2E9C-101B-9397-08002B2CF9AE}" pid="3" name="ClassificationContentMarkingHeaderShapeIds">
    <vt:lpwstr>1,2,3</vt:lpwstr>
  </property>
  <property fmtid="{D5CDD505-2E9C-101B-9397-08002B2CF9AE}" pid="4" name="ClassificationContentMarkingHeaderFontProps">
    <vt:lpwstr>#000000,10,Calibri</vt:lpwstr>
  </property>
  <property fmtid="{D5CDD505-2E9C-101B-9397-08002B2CF9AE}" pid="5" name="ClassificationContentMarkingHeaderText">
    <vt:lpwstr>Classified as Internal</vt:lpwstr>
  </property>
  <property fmtid="{D5CDD505-2E9C-101B-9397-08002B2CF9AE}" pid="6" name="MSIP_Label_8f5e72d3-b6ef-4c9c-b371-eb3c79f627ee_Enabled">
    <vt:lpwstr>true</vt:lpwstr>
  </property>
  <property fmtid="{D5CDD505-2E9C-101B-9397-08002B2CF9AE}" pid="7" name="MSIP_Label_8f5e72d3-b6ef-4c9c-b371-eb3c79f627ee_SetDate">
    <vt:lpwstr>2023-08-22T02:38:59Z</vt:lpwstr>
  </property>
  <property fmtid="{D5CDD505-2E9C-101B-9397-08002B2CF9AE}" pid="8" name="MSIP_Label_8f5e72d3-b6ef-4c9c-b371-eb3c79f627ee_Method">
    <vt:lpwstr>Privileged</vt:lpwstr>
  </property>
  <property fmtid="{D5CDD505-2E9C-101B-9397-08002B2CF9AE}" pid="9" name="MSIP_Label_8f5e72d3-b6ef-4c9c-b371-eb3c79f627ee_Name">
    <vt:lpwstr>8f5e72d3-b6ef-4c9c-b371-eb3c79f627ee</vt:lpwstr>
  </property>
  <property fmtid="{D5CDD505-2E9C-101B-9397-08002B2CF9AE}" pid="10" name="MSIP_Label_8f5e72d3-b6ef-4c9c-b371-eb3c79f627ee_SiteId">
    <vt:lpwstr>1de6d9f3-0daf-4df6-b9d6-5959f16f6118</vt:lpwstr>
  </property>
  <property fmtid="{D5CDD505-2E9C-101B-9397-08002B2CF9AE}" pid="11" name="MSIP_Label_8f5e72d3-b6ef-4c9c-b371-eb3c79f627ee_ActionId">
    <vt:lpwstr>ee85400f-2465-439e-ac65-814e508f8972</vt:lpwstr>
  </property>
  <property fmtid="{D5CDD505-2E9C-101B-9397-08002B2CF9AE}" pid="12" name="MSIP_Label_8f5e72d3-b6ef-4c9c-b371-eb3c79f627ee_ContentBits">
    <vt:lpwstr>1</vt:lpwstr>
  </property>
  <property fmtid="{D5CDD505-2E9C-101B-9397-08002B2CF9AE}" pid="13" name="ContentTypeId">
    <vt:lpwstr>0x0101009954897F3EE3CC4ABB9FB9EDAC9CDEBC00CF9780FC1FF2974FB78D3A6C831EF45E</vt:lpwstr>
  </property>
  <property fmtid="{D5CDD505-2E9C-101B-9397-08002B2CF9AE}" pid="14" name="_dlc_DocIdItemGuid">
    <vt:lpwstr>cd5e5468-fbd0-4f48-876a-0e923ef0d1d8</vt:lpwstr>
  </property>
  <property fmtid="{D5CDD505-2E9C-101B-9397-08002B2CF9AE}" pid="15" name="MediaServiceImageTags">
    <vt:lpwstr/>
  </property>
  <property fmtid="{D5CDD505-2E9C-101B-9397-08002B2CF9AE}" pid="16" name="kfa83adfad8641678ddaedda80d7e126">
    <vt:lpwstr/>
  </property>
  <property fmtid="{D5CDD505-2E9C-101B-9397-08002B2CF9AE}" pid="17" name="Test">
    <vt:lpwstr/>
  </property>
  <property fmtid="{D5CDD505-2E9C-101B-9397-08002B2CF9AE}" pid="18" name="SharedWithUsers">
    <vt:lpwstr>15003;#Dan Hogan;#16266;#Todi Mengistu</vt:lpwstr>
  </property>
</Properties>
</file>